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C44DD8" w14:textId="77777777" w:rsidR="00B634AE" w:rsidRDefault="00B634AE" w:rsidP="00B634AE">
      <w:pPr>
        <w:pStyle w:val="Header"/>
        <w:jc w:val="center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B634AE">
        <w:rPr>
          <w:rFonts w:ascii="Times New Roman" w:hAnsi="Times New Roman" w:cs="Times New Roman"/>
          <w:b/>
          <w:lang w:val="en-US"/>
        </w:rPr>
        <w:t>Additional File 2</w:t>
      </w:r>
    </w:p>
    <w:p w14:paraId="1EEB54FA" w14:textId="77777777" w:rsidR="00B634AE" w:rsidRPr="00B634AE" w:rsidRDefault="00B634AE" w:rsidP="00B634AE">
      <w:pPr>
        <w:pStyle w:val="Header"/>
        <w:jc w:val="center"/>
        <w:rPr>
          <w:rFonts w:ascii="Times New Roman" w:hAnsi="Times New Roman" w:cs="Times New Roman"/>
          <w:b/>
          <w:lang w:val="en-US"/>
        </w:rPr>
      </w:pPr>
    </w:p>
    <w:p w14:paraId="4527B7E3" w14:textId="77777777" w:rsidR="00B634AE" w:rsidRPr="00B634AE" w:rsidRDefault="00B634AE" w:rsidP="00B634AE">
      <w:pPr>
        <w:pStyle w:val="Header"/>
        <w:rPr>
          <w:rFonts w:ascii="Times New Roman" w:hAnsi="Times New Roman" w:cs="Times New Roman"/>
          <w:lang w:val="en-US"/>
        </w:rPr>
      </w:pPr>
      <w:r w:rsidRPr="00B634AE">
        <w:rPr>
          <w:rFonts w:ascii="Times New Roman" w:hAnsi="Times New Roman" w:cs="Times New Roman"/>
          <w:b/>
          <w:lang w:val="en-US"/>
        </w:rPr>
        <w:t xml:space="preserve">Table 2.1 </w:t>
      </w:r>
      <w:r w:rsidRPr="00B634AE">
        <w:rPr>
          <w:rFonts w:ascii="Times New Roman" w:hAnsi="Times New Roman" w:cs="Times New Roman"/>
          <w:lang w:val="en-US"/>
        </w:rPr>
        <w:t xml:space="preserve">Characteristics </w:t>
      </w:r>
      <w:r>
        <w:rPr>
          <w:rFonts w:ascii="Times New Roman" w:hAnsi="Times New Roman" w:cs="Times New Roman"/>
          <w:lang w:val="en-US"/>
        </w:rPr>
        <w:t>of included studies with formal mediation analysis</w:t>
      </w:r>
    </w:p>
    <w:tbl>
      <w:tblPr>
        <w:tblpPr w:leftFromText="141" w:rightFromText="141" w:vertAnchor="page" w:horzAnchor="margin" w:tblpXSpec="center" w:tblpY="2866"/>
        <w:tblW w:w="14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990"/>
        <w:gridCol w:w="1260"/>
        <w:gridCol w:w="1440"/>
        <w:gridCol w:w="1080"/>
        <w:gridCol w:w="1080"/>
        <w:gridCol w:w="1620"/>
        <w:gridCol w:w="3510"/>
        <w:gridCol w:w="1350"/>
        <w:gridCol w:w="1170"/>
      </w:tblGrid>
      <w:tr w:rsidR="00B634AE" w:rsidRPr="004B64CA" w14:paraId="5FB66BBC" w14:textId="77777777" w:rsidTr="00B634AE">
        <w:trPr>
          <w:trHeight w:val="300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1FC65ABB" w14:textId="77777777" w:rsidR="00B634AE" w:rsidRPr="00975DC9" w:rsidRDefault="00B634AE" w:rsidP="00B634AE">
            <w:pPr>
              <w:spacing w:before="20" w:after="2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Authors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1793748E" w14:textId="77777777" w:rsidR="00B634AE" w:rsidRPr="00975DC9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tudy</w:t>
            </w:r>
            <w:proofErr w:type="spellEnd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Design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0EEB1D0B" w14:textId="77777777" w:rsidR="00B634AE" w:rsidRPr="00975DC9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ample</w:t>
            </w:r>
            <w:proofErr w:type="spellEnd"/>
          </w:p>
        </w:tc>
        <w:tc>
          <w:tcPr>
            <w:tcW w:w="2520" w:type="dxa"/>
            <w:gridSpan w:val="2"/>
            <w:vAlign w:val="center"/>
          </w:tcPr>
          <w:p w14:paraId="6CC5DDF9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Inter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ention </w:t>
            </w:r>
          </w:p>
        </w:tc>
        <w:tc>
          <w:tcPr>
            <w:tcW w:w="1080" w:type="dxa"/>
            <w:vMerge w:val="restart"/>
            <w:vAlign w:val="center"/>
          </w:tcPr>
          <w:p w14:paraId="7DE19563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Assessment Points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522CE196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Outcomes</w:t>
            </w:r>
          </w:p>
        </w:tc>
        <w:tc>
          <w:tcPr>
            <w:tcW w:w="3510" w:type="dxa"/>
            <w:vMerge w:val="restart"/>
            <w:shd w:val="clear" w:color="auto" w:fill="auto"/>
            <w:noWrap/>
            <w:vAlign w:val="center"/>
            <w:hideMark/>
          </w:tcPr>
          <w:p w14:paraId="1ED7239E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o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 </w:t>
            </w:r>
          </w:p>
        </w:tc>
        <w:tc>
          <w:tcPr>
            <w:tcW w:w="1350" w:type="dxa"/>
            <w:vMerge w:val="restart"/>
            <w:vAlign w:val="center"/>
          </w:tcPr>
          <w:p w14:paraId="3E7E1BFF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ion Analysis</w:t>
            </w:r>
          </w:p>
        </w:tc>
        <w:tc>
          <w:tcPr>
            <w:tcW w:w="1170" w:type="dxa"/>
            <w:vMerge w:val="restart"/>
            <w:vAlign w:val="center"/>
          </w:tcPr>
          <w:p w14:paraId="0704D6F0" w14:textId="77777777" w:rsidR="00B634AE" w:rsidRPr="006613DD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Study Qualit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PT"/>
              </w:rPr>
              <w:t>1</w:t>
            </w:r>
          </w:p>
        </w:tc>
      </w:tr>
      <w:tr w:rsidR="00B634AE" w:rsidRPr="004B64CA" w14:paraId="00A863B5" w14:textId="77777777" w:rsidTr="00B634AE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744FEE20" w14:textId="77777777" w:rsidR="00B634AE" w:rsidRPr="00975DC9" w:rsidRDefault="00B634AE" w:rsidP="00B634AE">
            <w:pPr>
              <w:spacing w:before="20" w:after="2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90" w:type="dxa"/>
            <w:vMerge/>
            <w:vAlign w:val="center"/>
          </w:tcPr>
          <w:p w14:paraId="396F31DE" w14:textId="77777777" w:rsidR="00B634AE" w:rsidRPr="00975DC9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14:paraId="79D8EF61" w14:textId="77777777" w:rsidR="00B634AE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40" w:type="dxa"/>
            <w:vAlign w:val="center"/>
          </w:tcPr>
          <w:p w14:paraId="1264655C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A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 xml:space="preserve">im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rationale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, setting/format</w:t>
            </w:r>
          </w:p>
        </w:tc>
        <w:tc>
          <w:tcPr>
            <w:tcW w:w="1080" w:type="dxa"/>
            <w:vAlign w:val="center"/>
          </w:tcPr>
          <w:p w14:paraId="30913D7C" w14:textId="77777777" w:rsidR="00B634AE" w:rsidRPr="006613DD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r w:rsidRPr="006613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Length + Follow-up</w:t>
            </w:r>
          </w:p>
        </w:tc>
        <w:tc>
          <w:tcPr>
            <w:tcW w:w="1080" w:type="dxa"/>
            <w:vMerge/>
            <w:vAlign w:val="center"/>
          </w:tcPr>
          <w:p w14:paraId="4EF08753" w14:textId="77777777" w:rsidR="00B634AE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7C846DB7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3510" w:type="dxa"/>
            <w:vMerge/>
            <w:shd w:val="clear" w:color="auto" w:fill="auto"/>
            <w:noWrap/>
            <w:vAlign w:val="center"/>
            <w:hideMark/>
          </w:tcPr>
          <w:p w14:paraId="7F71FB44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350" w:type="dxa"/>
            <w:vMerge/>
            <w:vAlign w:val="center"/>
          </w:tcPr>
          <w:p w14:paraId="52C14E39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170" w:type="dxa"/>
            <w:vMerge/>
          </w:tcPr>
          <w:p w14:paraId="5CE2B78C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</w:tr>
      <w:tr w:rsidR="00B634AE" w:rsidRPr="00743839" w14:paraId="61B44850" w14:textId="77777777" w:rsidTr="00B634AE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14:paraId="5705D52B" w14:textId="77777777" w:rsidR="00B634AE" w:rsidRPr="0077217A" w:rsidRDefault="00B634AE" w:rsidP="001B2053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772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ilva et al., 2011</w:t>
            </w:r>
            <w:r w:rsidR="00E25205" w:rsidRPr="00772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 w:rsidRPr="00772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Silva&lt;/Author&gt;&lt;Year&gt;2011&lt;/Year&gt;&lt;RecNum&gt;14&lt;/RecNum&gt;&lt;record&gt;&lt;rec-number&gt;14&lt;/rec-number&gt;&lt;foreign-keys&gt;&lt;key app="EN" db-id="5p90prp9gpa2fce00x4vef0jw09dae5eez0d"&gt;14&lt;/key&gt;&lt;/foreign-keys&gt;&lt;ref-type name="Journal Article"&gt;17&lt;/ref-type&gt;&lt;contributors&gt;&lt;authors&gt;&lt;author&gt;Silva, M.N.&lt;/author&gt;&lt;author&gt;Markland, D.&lt;/author&gt;&lt;author&gt;Carraca, E.V.&lt;/author&gt;&lt;author&gt;Vieira, P.N.&lt;/author&gt;&lt;author&gt;Coutinho, S.R.&lt;/author&gt;&lt;author&gt;Minderico, C.S.&lt;/author&gt;&lt;author&gt;Matos, M.G.&lt;/author&gt;&lt;author&gt;Sardinha, L.B.&lt;/author&gt;&lt;author&gt;Teixeira, P.J.&lt;/author&gt;&lt;/authors&gt;&lt;/contributors&gt;&lt;auth-address&gt;Faculty of Human Kinetics, Technical University of Lisbon, Lisbon, Portugal.&lt;/auth-address&gt;&lt;titles&gt;&lt;title&gt;Exercise autonomous motivation predicts 3-yr weight loss in women&lt;/title&gt;&lt;secondary-title&gt;Med Sci Sports Exerc&lt;/secondary-title&gt;&lt;/titles&gt;&lt;periodical&gt;&lt;full-title&gt;Med Sci Sports Exerc&lt;/full-title&gt;&lt;/periodical&gt;&lt;pages&gt;728-37&lt;/pages&gt;&lt;volume&gt;43&lt;/volume&gt;&lt;number&gt;4&lt;/number&gt;&lt;edition&gt;2010/08/07&lt;/edition&gt;&lt;keywords&gt;&lt;keyword&gt;Adult&lt;/keyword&gt;&lt;keyword&gt;Exercise/*psychology&lt;/keyword&gt;&lt;keyword&gt;Female&lt;/keyword&gt;&lt;keyword&gt;Forecasting&lt;/keyword&gt;&lt;keyword&gt;Humans&lt;/keyword&gt;&lt;keyword&gt;Least-Squares Analysis&lt;/keyword&gt;&lt;keyword&gt;Longitudinal Studies&lt;/keyword&gt;&lt;keyword&gt;Models, Theoretical&lt;/keyword&gt;&lt;keyword&gt;*Motivation&lt;/keyword&gt;&lt;keyword&gt;*Self Efficacy&lt;/keyword&gt;&lt;keyword&gt;Weight Loss/*physiology&lt;/keyword&gt;&lt;/keywords&gt;&lt;dates&gt;&lt;year&gt;2011&lt;/year&gt;&lt;pub-dates&gt;&lt;date&gt;Apr&lt;/date&gt;&lt;/pub-dates&gt;&lt;/dates&gt;&lt;isbn&gt;1530-0315 (Electronic)&amp;#xD;0195-9131 (Linking)&lt;/isbn&gt;&lt;accession-num&gt;20689448&lt;/accession-num&gt;&lt;urls&gt;&lt;related-urls&gt;&lt;url&gt;http://www.ncbi.nlm.nih.gov/entrez/query.fcgi?cmd=Retrieve&amp;amp;db=PubMed&amp;amp;dopt=Citation&amp;amp;list_uids=20689448&lt;/url&gt;&lt;/related-urls&gt;&lt;/urls&gt;&lt;electronic-resource-num&gt;10.1249/MSS.0b013e3181f3818f&lt;/electronic-resource-num&gt;&lt;language&gt;eng&lt;/language&gt;&lt;/record&gt;&lt;/Cite&gt;&lt;/EndNote&gt;</w:instrText>
            </w:r>
            <w:r w:rsidR="00E25205" w:rsidRPr="00772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 w:rsidR="001B2053" w:rsidRPr="0077217A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1]</w:t>
            </w:r>
            <w:r w:rsidR="00E25205" w:rsidRPr="00772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  <w:r w:rsidR="006974F4" w:rsidRPr="00772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***</w:t>
            </w:r>
          </w:p>
        </w:tc>
        <w:tc>
          <w:tcPr>
            <w:tcW w:w="990" w:type="dxa"/>
          </w:tcPr>
          <w:p w14:paraId="15CFB83A" w14:textId="77777777" w:rsidR="00B634AE" w:rsidRPr="009D03FB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9D03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RCT</w:t>
            </w:r>
            <w:r w:rsidR="00725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; 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rm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CDB53B3" w14:textId="77777777" w:rsidR="00B634AE" w:rsidRPr="009D03FB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9D03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221 wo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; Age, </w:t>
            </w:r>
            <w:r w:rsidRPr="00C231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7.0 </w:t>
            </w:r>
            <w:proofErr w:type="spellStart"/>
            <w:r w:rsidRPr="00C231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BMI, 31.6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4.1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440" w:type="dxa"/>
          </w:tcPr>
          <w:p w14:paraId="6526D091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Group-based </w:t>
            </w:r>
            <w:r w:rsidRPr="009D03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W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intervention; </w:t>
            </w:r>
          </w:p>
          <w:p w14:paraId="1D1C4303" w14:textId="77777777" w:rsidR="00B634AE" w:rsidRPr="009D03FB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ded on Self-Determination Theory; University setting</w:t>
            </w:r>
          </w:p>
        </w:tc>
        <w:tc>
          <w:tcPr>
            <w:tcW w:w="1080" w:type="dxa"/>
          </w:tcPr>
          <w:p w14:paraId="604398FD" w14:textId="77777777" w:rsidR="00B634AE" w:rsidRPr="009D03FB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9D03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months + 24 months follow-up</w:t>
            </w:r>
          </w:p>
        </w:tc>
        <w:tc>
          <w:tcPr>
            <w:tcW w:w="1080" w:type="dxa"/>
          </w:tcPr>
          <w:p w14:paraId="1C510604" w14:textId="77777777" w:rsidR="00B634AE" w:rsidRPr="009D03FB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, 12, 24, 36 month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B6094B4" w14:textId="777524C6" w:rsidR="00B634AE" w:rsidRPr="003354C1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354C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24-month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V</w:t>
            </w:r>
            <w:r w:rsidRPr="003354C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A</w:t>
            </w:r>
            <w:r w:rsidR="0038781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change</w:t>
            </w:r>
            <w:r w:rsidRPr="003354C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7-d </w:t>
            </w:r>
            <w:r w:rsidRPr="003354C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AR)</w:t>
            </w:r>
            <w:r w:rsidR="005A26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: </w:t>
            </w:r>
            <w:r w:rsidR="0038781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+272 </w:t>
            </w:r>
            <w:r w:rsidR="0038781A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="005A2668">
              <w:rPr>
                <w:rFonts w:ascii="Times New Roman" w:hAnsi="Times New Roman" w:cs="Times New Roman"/>
                <w:sz w:val="16"/>
                <w:szCs w:val="16"/>
              </w:rPr>
              <w:t>223 min/</w:t>
            </w:r>
            <w:proofErr w:type="spellStart"/>
            <w:r w:rsidR="005A2668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="00B93CE7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="00B93CE7">
              <w:rPr>
                <w:rFonts w:ascii="Times New Roman" w:hAnsi="Times New Roman" w:cs="Times New Roman"/>
                <w:sz w:val="16"/>
                <w:szCs w:val="16"/>
              </w:rPr>
              <w:t>Cohen’s</w:t>
            </w:r>
            <w:proofErr w:type="spellEnd"/>
            <w:r w:rsidR="00B93CE7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B93CE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1.22</w:t>
            </w:r>
          </w:p>
          <w:p w14:paraId="7335A1A4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14:paraId="6B871247" w14:textId="2DA6D94F" w:rsidR="00B634AE" w:rsidRPr="003354C1" w:rsidRDefault="0038781A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36-month w</w:t>
            </w:r>
            <w:r w:rsidR="00B634A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eigh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c</w:t>
            </w:r>
            <w:r w:rsidR="002453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hange</w:t>
            </w:r>
            <w:r w:rsidR="005A26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: </w:t>
            </w:r>
            <w:r w:rsidR="00245336" w:rsidRPr="002453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C750F">
              <w:rPr>
                <w:rFonts w:ascii="Times New Roman" w:hAnsi="Times New Roman" w:cs="Times New Roman"/>
                <w:sz w:val="16"/>
                <w:szCs w:val="16"/>
              </w:rPr>
              <w:t>3.9 ± 7.6 %</w:t>
            </w:r>
            <w:r w:rsidR="00245336" w:rsidRPr="0024533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CC750F">
              <w:rPr>
                <w:rFonts w:ascii="Times New Roman" w:hAnsi="Times New Roman" w:cs="Times New Roman"/>
                <w:sz w:val="16"/>
                <w:szCs w:val="16"/>
              </w:rPr>
              <w:t>equivalent</w:t>
            </w:r>
            <w:proofErr w:type="spellEnd"/>
            <w:r w:rsidR="00CC750F">
              <w:rPr>
                <w:rFonts w:ascii="Times New Roman" w:hAnsi="Times New Roman" w:cs="Times New Roman"/>
                <w:sz w:val="16"/>
                <w:szCs w:val="16"/>
              </w:rPr>
              <w:t xml:space="preserve"> to ≈ -3.2 </w:t>
            </w:r>
            <w:r w:rsidR="00245336" w:rsidRPr="00245336">
              <w:rPr>
                <w:rFonts w:ascii="Times New Roman" w:hAnsi="Times New Roman" w:cs="Times New Roman"/>
                <w:sz w:val="16"/>
                <w:szCs w:val="16"/>
              </w:rPr>
              <w:t>kg</w:t>
            </w:r>
            <w:r w:rsidR="00B93CE7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B93CE7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F849B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51</w:t>
            </w:r>
          </w:p>
          <w:p w14:paraId="37D517D1" w14:textId="77777777" w:rsidR="00B634AE" w:rsidRPr="003354C1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04FF87AB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sted mediators:</w:t>
            </w:r>
          </w:p>
          <w:p w14:paraId="5A045D52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12- and 24-month autonomous and controlled </w:t>
            </w:r>
            <w:r w:rsidR="00AB2C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introjected and external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otivation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for P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SRQ-E)</w:t>
            </w:r>
          </w:p>
          <w:p w14:paraId="747D0773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7B93BFDC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ignificant mediators:</w:t>
            </w:r>
          </w:p>
          <w:p w14:paraId="6E344924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Intervention ↑ perceived need support, which ↑12- and 24-month autonomous motivation for PA, which ↑ 24-month </w:t>
            </w:r>
            <w:r w:rsidRPr="00E03F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and 36-month </w:t>
            </w:r>
            <w:r w:rsidRPr="00E03F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W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 xml:space="preserve">. </w:t>
            </w:r>
            <w:r w:rsidRPr="00A16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orrelations between these variables were also significant; 24-month introjected regulation was correlated with PA.</w:t>
            </w:r>
          </w:p>
          <w:p w14:paraId="66E6CB68" w14:textId="77777777" w:rsidR="00BC6A22" w:rsidRDefault="00BC6A22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3F165330" w14:textId="77777777" w:rsidR="00BC6A22" w:rsidRPr="004B64CA" w:rsidRDefault="00BC6A22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</w:tcPr>
          <w:p w14:paraId="56821C52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M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mart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oftware); Formal test of mediation</w:t>
            </w:r>
            <w:r w:rsidR="00BC6A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, using MacKinnon’s approach</w:t>
            </w:r>
          </w:p>
          <w:p w14:paraId="5885655B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108E3FA9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orrelations</w:t>
            </w:r>
          </w:p>
        </w:tc>
        <w:tc>
          <w:tcPr>
            <w:tcW w:w="1170" w:type="dxa"/>
          </w:tcPr>
          <w:p w14:paraId="3C2CE394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trong </w:t>
            </w:r>
          </w:p>
          <w:p w14:paraId="21236C8D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67081125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3B86B3EC" w14:textId="77777777" w:rsidR="00B634AE" w:rsidRDefault="00B634AE" w:rsidP="007554A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39B14BC3" w14:textId="77777777" w:rsidR="00B634AE" w:rsidRPr="004B64CA" w:rsidRDefault="00B634AE" w:rsidP="00BB58E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oderate (</w:t>
            </w:r>
            <w:r w:rsidRPr="003657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Rhodes To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apted)</w:t>
            </w:r>
          </w:p>
        </w:tc>
      </w:tr>
      <w:tr w:rsidR="00B634AE" w:rsidRPr="00BB58E5" w14:paraId="0B4DEB6B" w14:textId="77777777" w:rsidTr="00B634AE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14:paraId="5C47020C" w14:textId="77777777" w:rsidR="00B634AE" w:rsidRPr="0077217A" w:rsidRDefault="00B634AE" w:rsidP="001B2053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772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nnesi</w:t>
            </w:r>
            <w:proofErr w:type="spellEnd"/>
            <w:r w:rsidRPr="00772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et al., 2011</w:t>
            </w:r>
            <w:r w:rsidR="00E25205" w:rsidRPr="00772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 w:rsidRPr="00772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Annesi&lt;/Author&gt;&lt;Year&gt;2011&lt;/Year&gt;&lt;RecNum&gt;22&lt;/RecNum&gt;&lt;record&gt;&lt;rec-number&gt;22&lt;/rec-number&gt;&lt;foreign-keys&gt;&lt;key app="EN" db-id="5p90prp9gpa2fce00x4vef0jw09dae5eez0d"&gt;22&lt;/key&gt;&lt;/foreign-keys&gt;&lt;ref-type name="Journal Article"&gt;17&lt;/ref-type&gt;&lt;contributors&gt;&lt;authors&gt;&lt;author&gt;Annesi, J.J.&lt;/author&gt;&lt;author&gt;Unruh, J.L.&lt;/author&gt;&lt;author&gt;Marti, C.N.&lt;/author&gt;&lt;author&gt;Gorjala, S.&lt;/author&gt;&lt;author&gt;Tennant, G.&lt;/author&gt;&lt;/authors&gt;&lt;/contributors&gt;&lt;titles&gt;&lt;title&gt;Effects of the chach approach intervention on adherence to exercise in obese women: Assessing mediation of social cognitive theory factors&lt;/title&gt;&lt;secondary-title&gt;Research Quarterly for Exercise and Sport&lt;/secondary-title&gt;&lt;/titles&gt;&lt;periodical&gt;&lt;full-title&gt;Research Quarterly for Exercise and Sport&lt;/full-title&gt;&lt;/periodical&gt;&lt;pages&gt;99-108&lt;/pages&gt;&lt;volume&gt;82&lt;/volume&gt;&lt;dates&gt;&lt;year&gt;2011&lt;/year&gt;&lt;/dates&gt;&lt;urls&gt;&lt;/urls&gt;&lt;/record&gt;&lt;/Cite&gt;&lt;/EndNote&gt;</w:instrText>
            </w:r>
            <w:r w:rsidR="00E25205" w:rsidRPr="00772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 w:rsidR="001B2053" w:rsidRPr="0077217A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2]</w:t>
            </w:r>
            <w:r w:rsidR="00E25205" w:rsidRPr="00772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990" w:type="dxa"/>
          </w:tcPr>
          <w:p w14:paraId="2B267029" w14:textId="77777777" w:rsidR="00B634AE" w:rsidRPr="005F6E13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5F6E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R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;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2  arms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7CA99AA6" w14:textId="77777777" w:rsidR="00B634AE" w:rsidRPr="005F6E13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5F6E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37 wo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; Age, 42.6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0.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BMI, 37.0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.7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</w:t>
            </w:r>
            <w:proofErr w:type="gramEnd"/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440" w:type="dxa"/>
          </w:tcPr>
          <w:p w14:paraId="119ED6A2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A inter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ntion;</w:t>
            </w:r>
          </w:p>
          <w:p w14:paraId="159CAFF0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ded on Social Cognitive Theory;</w:t>
            </w:r>
          </w:p>
          <w:p w14:paraId="37164EAC" w14:textId="77777777" w:rsidR="00B634AE" w:rsidRPr="005F6E13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xercise</w:t>
            </w:r>
            <w:r w:rsidR="00BC6A2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/Fitness clu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setting</w:t>
            </w:r>
          </w:p>
        </w:tc>
        <w:tc>
          <w:tcPr>
            <w:tcW w:w="1080" w:type="dxa"/>
          </w:tcPr>
          <w:p w14:paraId="6DD4F712" w14:textId="77777777" w:rsidR="00B634AE" w:rsidRPr="005F6E13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months; no follow-up</w:t>
            </w:r>
          </w:p>
        </w:tc>
        <w:tc>
          <w:tcPr>
            <w:tcW w:w="1080" w:type="dxa"/>
          </w:tcPr>
          <w:p w14:paraId="1E175E89" w14:textId="77777777" w:rsidR="00B634AE" w:rsidRPr="005F6E13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, 6 month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1925DF4" w14:textId="1C11E227" w:rsidR="00B634AE" w:rsidRPr="005F6E13" w:rsidRDefault="0038781A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6-month </w:t>
            </w:r>
            <w:r w:rsidR="00B634AE"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PA </w:t>
            </w:r>
            <w:r w:rsidR="00B634A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session </w:t>
            </w:r>
            <w:r w:rsidR="00B634AE"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attendance</w:t>
            </w:r>
            <w:r w:rsidR="005A26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: 49.3±28.9%</w:t>
            </w:r>
          </w:p>
        </w:tc>
        <w:tc>
          <w:tcPr>
            <w:tcW w:w="3510" w:type="dxa"/>
            <w:shd w:val="clear" w:color="auto" w:fill="auto"/>
            <w:noWrap/>
            <w:hideMark/>
          </w:tcPr>
          <w:p w14:paraId="672B053F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Tested mediators:</w:t>
            </w:r>
          </w:p>
          <w:p w14:paraId="78753726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xercise self-efficac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x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)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, physical self-concep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(PSCS)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, body satisfac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(BAS-MBSRQ)</w:t>
            </w:r>
          </w:p>
          <w:p w14:paraId="43D19C5F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</w:t>
            </w:r>
          </w:p>
          <w:p w14:paraId="5B68D42F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Significant mediators:</w:t>
            </w:r>
          </w:p>
          <w:p w14:paraId="5FA0E996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Total indirect effect through all 3 mediators was significant. Intervention-induc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↑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in physical self-concept medi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↑ in </w:t>
            </w:r>
            <w:r w:rsidRPr="001D44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PA session attendance</w:t>
            </w:r>
          </w:p>
          <w:p w14:paraId="3B2E0984" w14:textId="77777777" w:rsidR="00BC6A22" w:rsidRDefault="00BC6A22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</w:pPr>
          </w:p>
          <w:p w14:paraId="702FE79D" w14:textId="77777777" w:rsidR="00BC6A22" w:rsidRPr="00D3175E" w:rsidRDefault="00BC6A22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</w:tcPr>
          <w:p w14:paraId="78D569FE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P&amp;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multiple mediation macro; Formal test of mediation</w:t>
            </w:r>
            <w:r w:rsidR="00BC6A2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, </w:t>
            </w:r>
            <w:r w:rsidR="00BC6A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using MacKinnon’s approach</w:t>
            </w:r>
          </w:p>
        </w:tc>
        <w:tc>
          <w:tcPr>
            <w:tcW w:w="1170" w:type="dxa"/>
          </w:tcPr>
          <w:p w14:paraId="2E502E22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trong </w:t>
            </w:r>
          </w:p>
          <w:p w14:paraId="5506A7BD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7B5DF23F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5E234D00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oderate (</w:t>
            </w:r>
            <w:r w:rsidRPr="003657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Rhodes To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apted)</w:t>
            </w:r>
          </w:p>
        </w:tc>
      </w:tr>
      <w:tr w:rsidR="00B634AE" w:rsidRPr="00BB58E5" w14:paraId="1994101C" w14:textId="77777777" w:rsidTr="00B634AE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14:paraId="474D295C" w14:textId="77777777" w:rsidR="00B634AE" w:rsidRPr="004B64CA" w:rsidRDefault="00B634AE" w:rsidP="001B2053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5F6E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Roesc</w:t>
            </w:r>
            <w:proofErr w:type="spellEnd"/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h </w:t>
            </w:r>
            <w:proofErr w:type="spellStart"/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t</w:t>
            </w:r>
            <w:proofErr w:type="spellEnd"/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l</w:t>
            </w:r>
            <w:proofErr w:type="spellEnd"/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, 2010</w:t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instrText xml:space="preserve"> ADDIN EN.CITE &lt;EndNote&gt;&lt;Cite ExcludeAuth="1" ExcludeYear="1"&gt;&lt;Author&gt;Roesch&lt;/Author&gt;&lt;Year&gt;2010&lt;/Year&gt;&lt;RecNum&gt;23&lt;/RecNum&gt;&lt;record&gt;&lt;rec-number&gt;23&lt;/rec-number&gt;&lt;foreign-keys&gt;&lt;key app="EN" db-id="5p90prp9gpa2fce00x4vef0jw09dae5eez0d"&gt;23&lt;/key&gt;&lt;/foreign-keys&gt;&lt;ref-type name="Journal Article"&gt;17&lt;/ref-type&gt;&lt;contributors&gt;&lt;authors&gt;&lt;author&gt;Roesch, S.C.&lt;/author&gt;&lt;author&gt;Norman, G.J.&lt;/author&gt;&lt;author&gt;Villodas, F.&lt;/author&gt;&lt;author&gt;Sallis, J.F.&lt;/author&gt;&lt;author&gt;Patrick, K.&lt;/author&gt;&lt;/authors&gt;&lt;/contributors&gt;&lt;titles&gt;&lt;title&gt;Intervention-mediated effects for adult physical activity: A latent growth curve analysis&lt;/title&gt;&lt;secondary-title&gt;Social Scince and Medicine&lt;/secondary-title&gt;&lt;/titles&gt;&lt;periodical&gt;&lt;full-title&gt;Social Scince and Medicine&lt;/full-title&gt;&lt;/periodical&gt;&lt;pages&gt;494-501&lt;/pages&gt;&lt;volume&gt;71&lt;/volume&gt;&lt;dates&gt;&lt;year&gt;2010&lt;/year&gt;&lt;/dates&gt;&lt;urls&gt;&lt;/urls&gt;&lt;/record&gt;&lt;/Cite&gt;&lt;/EndNote&gt;</w:instrText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separate"/>
            </w:r>
            <w:r w:rsidR="001B2053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PT"/>
              </w:rPr>
              <w:t>[3]</w:t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end"/>
            </w:r>
          </w:p>
        </w:tc>
        <w:tc>
          <w:tcPr>
            <w:tcW w:w="990" w:type="dxa"/>
          </w:tcPr>
          <w:p w14:paraId="76387ED1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RC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ost</w:t>
            </w:r>
            <w:proofErr w:type="spellEnd"/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ho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; 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rm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066144E" w14:textId="77777777" w:rsidR="00B634AE" w:rsidRPr="007D4689" w:rsidRDefault="00B634AE" w:rsidP="008F408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7D46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842 (52% men); Age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42.6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8.4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BMI </w:t>
            </w:r>
            <w:r w:rsidR="008F40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tween 25-</w:t>
            </w:r>
            <w:proofErr w:type="gramStart"/>
            <w:r w:rsidR="008F40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0 </w:t>
            </w:r>
            <w:r w:rsidR="008F4087"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</w:t>
            </w:r>
            <w:proofErr w:type="gramEnd"/>
            <w:r w:rsidR="008F4087"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m</w:t>
            </w:r>
            <w:r w:rsidR="008F4087"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440" w:type="dxa"/>
          </w:tcPr>
          <w:p w14:paraId="1725E242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0D442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Web-based health promotion interven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</w:p>
          <w:p w14:paraId="2365C370" w14:textId="77777777" w:rsidR="00B634AE" w:rsidRPr="000D442C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</w:t>
            </w:r>
            <w:r w:rsidR="00BC6A2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ded </w:t>
            </w:r>
            <w:proofErr w:type="gramStart"/>
            <w:r w:rsidR="00BC6A2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on  Social</w:t>
            </w:r>
            <w:proofErr w:type="gramEnd"/>
            <w:r w:rsidR="00BC6A2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Cognitive Theor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and Transtheoretical Model</w:t>
            </w:r>
          </w:p>
        </w:tc>
        <w:tc>
          <w:tcPr>
            <w:tcW w:w="1080" w:type="dxa"/>
          </w:tcPr>
          <w:p w14:paraId="120761C7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D468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12 months; no follow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up</w:t>
            </w:r>
            <w:proofErr w:type="spellEnd"/>
          </w:p>
        </w:tc>
        <w:tc>
          <w:tcPr>
            <w:tcW w:w="1080" w:type="dxa"/>
          </w:tcPr>
          <w:p w14:paraId="403ECAB6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0, 6, 12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month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43F38388" w14:textId="04E12233" w:rsidR="00B634AE" w:rsidRDefault="00265217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12-month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chang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l</w:t>
            </w:r>
            <w:r w:rsidR="00627ABD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eisure</w:t>
            </w:r>
            <w:proofErr w:type="spellEnd"/>
            <w:r w:rsidR="00627ABD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-time </w:t>
            </w:r>
            <w:r w:rsidR="00B634AE" w:rsidRPr="004B64CA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PA (IPAQ)</w:t>
            </w:r>
            <w:r w:rsidR="00B93CE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:</w:t>
            </w:r>
            <w:r w:rsidR="0038781A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r w:rsidR="0038781A" w:rsidRPr="00B93CE7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pt-PT"/>
              </w:rPr>
              <w:t>d</w:t>
            </w:r>
            <w:r w:rsidR="0038781A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= 0.25</w:t>
            </w:r>
          </w:p>
          <w:p w14:paraId="7009C2F5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  <w:p w14:paraId="418926F1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  <w:p w14:paraId="45A7C1CB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  <w:p w14:paraId="4FC26535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  <w:p w14:paraId="6FB181A3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  <w:p w14:paraId="7F0F4FA0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  <w:p w14:paraId="096E9714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72A687BF" w14:textId="77777777" w:rsidR="00B634AE" w:rsidRPr="003E7E6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E7E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Tested mediators:</w:t>
            </w:r>
          </w:p>
          <w:p w14:paraId="79B28E0A" w14:textId="77777777" w:rsidR="00B634AE" w:rsidRPr="003E7E6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E7E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xercise self-efficacy (</w:t>
            </w:r>
            <w:proofErr w:type="spellStart"/>
            <w:r w:rsidRPr="003E7E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xSE</w:t>
            </w:r>
            <w:proofErr w:type="spellEnd"/>
            <w:r w:rsidRPr="003E7E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 a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a</w:t>
            </w:r>
            <w:r w:rsidRPr="003E7E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ted</w:t>
            </w:r>
            <w:r w:rsidRPr="003E7E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), behavior change strategies (</w:t>
            </w:r>
            <w:r w:rsidRPr="00F87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S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cale</w:t>
            </w:r>
            <w:r w:rsidRPr="003E7E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), decisional balance pros and cons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DBE</w:t>
            </w:r>
            <w:r w:rsidRPr="003E7E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 a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a</w:t>
            </w:r>
            <w:r w:rsidRPr="003E7E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ted</w:t>
            </w:r>
            <w:r w:rsidRPr="003E7E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)</w:t>
            </w:r>
          </w:p>
          <w:p w14:paraId="520005F3" w14:textId="77777777" w:rsidR="00B634AE" w:rsidRPr="003E7E6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14:paraId="65F11FE7" w14:textId="77777777" w:rsidR="00B634AE" w:rsidRPr="008402A7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8402A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Significant mediators:</w:t>
            </w:r>
          </w:p>
          <w:p w14:paraId="6E61DEF2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402A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Intervent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↑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change strategies, which ↑ PA. Intervention ↑ exercise self-efficacy, which ↑ </w:t>
            </w:r>
            <w:r w:rsidRPr="008402A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.</w:t>
            </w:r>
            <w:r w:rsidR="00A6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="00A6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ehavior</w:t>
            </w:r>
            <w:proofErr w:type="spellEnd"/>
            <w:r w:rsidR="00A66E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change strategies and self-efficacy (but not decisional balance) also predicted PA change in growth models.</w:t>
            </w:r>
          </w:p>
          <w:p w14:paraId="3BB2D7AF" w14:textId="77777777" w:rsidR="00BC6A22" w:rsidRDefault="00BC6A22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57093275" w14:textId="77777777" w:rsidR="00BC6A22" w:rsidRPr="00D3175E" w:rsidRDefault="00BC6A22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</w:tcPr>
          <w:p w14:paraId="16E1A333" w14:textId="77777777" w:rsidR="00B634AE" w:rsidRDefault="00BC6A22" w:rsidP="00BC6A2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SEM (</w:t>
            </w:r>
            <w:r w:rsidR="00B634AE" w:rsidRPr="008402A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Latent Class Growth Analysi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)</w:t>
            </w:r>
            <w:r w:rsidR="00B634AE" w:rsidRPr="008402A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Formal</w:t>
            </w:r>
            <w:r w:rsidR="00B634A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tes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of</w:t>
            </w:r>
            <w:r w:rsidR="00B634A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media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using MacKinnon’s approach</w:t>
            </w:r>
          </w:p>
          <w:p w14:paraId="693E9632" w14:textId="77777777" w:rsidR="00A66E0C" w:rsidRDefault="00A66E0C" w:rsidP="00BC6A2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2114DE9F" w14:textId="77777777" w:rsidR="00A66E0C" w:rsidRPr="008402A7" w:rsidRDefault="00A66E0C" w:rsidP="00BC6A2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Regressions </w:t>
            </w:r>
          </w:p>
        </w:tc>
        <w:tc>
          <w:tcPr>
            <w:tcW w:w="1170" w:type="dxa"/>
          </w:tcPr>
          <w:p w14:paraId="38AD472A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Weak </w:t>
            </w:r>
          </w:p>
          <w:p w14:paraId="6A8FE215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2CE138F0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57522BF3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066CDE2D" w14:textId="77777777" w:rsidR="00B634AE" w:rsidRPr="001C490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oderate (</w:t>
            </w:r>
            <w:r w:rsidRPr="003657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Rhodes To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apted)</w:t>
            </w:r>
          </w:p>
        </w:tc>
      </w:tr>
      <w:tr w:rsidR="00B634AE" w:rsidRPr="00975DC9" w14:paraId="167C940C" w14:textId="77777777" w:rsidTr="00B634AE">
        <w:trPr>
          <w:trHeight w:val="150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603AB8A5" w14:textId="77777777" w:rsidR="00B634AE" w:rsidRPr="00975DC9" w:rsidRDefault="00B634AE" w:rsidP="00B634AE">
            <w:pPr>
              <w:spacing w:before="20" w:after="2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Authors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47CA6DCE" w14:textId="77777777" w:rsidR="00B634AE" w:rsidRPr="00975DC9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tudy</w:t>
            </w:r>
            <w:proofErr w:type="spellEnd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Design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3BE345D6" w14:textId="77777777" w:rsidR="00B634AE" w:rsidRPr="00975DC9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ample</w:t>
            </w:r>
            <w:proofErr w:type="spellEnd"/>
          </w:p>
        </w:tc>
        <w:tc>
          <w:tcPr>
            <w:tcW w:w="2520" w:type="dxa"/>
            <w:gridSpan w:val="2"/>
            <w:vAlign w:val="center"/>
          </w:tcPr>
          <w:p w14:paraId="18FAFFF5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Inter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ention </w:t>
            </w:r>
          </w:p>
        </w:tc>
        <w:tc>
          <w:tcPr>
            <w:tcW w:w="1080" w:type="dxa"/>
            <w:vMerge w:val="restart"/>
            <w:vAlign w:val="center"/>
          </w:tcPr>
          <w:p w14:paraId="703A0BFA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Assessment Points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7DEA7BF0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Outcomes</w:t>
            </w:r>
          </w:p>
        </w:tc>
        <w:tc>
          <w:tcPr>
            <w:tcW w:w="3510" w:type="dxa"/>
            <w:vMerge w:val="restart"/>
            <w:shd w:val="clear" w:color="auto" w:fill="auto"/>
            <w:noWrap/>
            <w:vAlign w:val="center"/>
            <w:hideMark/>
          </w:tcPr>
          <w:p w14:paraId="27A1ABC9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ors</w:t>
            </w:r>
          </w:p>
        </w:tc>
        <w:tc>
          <w:tcPr>
            <w:tcW w:w="1350" w:type="dxa"/>
            <w:vMerge w:val="restart"/>
            <w:vAlign w:val="center"/>
          </w:tcPr>
          <w:p w14:paraId="004812C5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ion Analysis</w:t>
            </w:r>
          </w:p>
        </w:tc>
        <w:tc>
          <w:tcPr>
            <w:tcW w:w="1170" w:type="dxa"/>
            <w:vMerge w:val="restart"/>
            <w:vAlign w:val="center"/>
          </w:tcPr>
          <w:p w14:paraId="6804AD63" w14:textId="77777777" w:rsidR="00B634AE" w:rsidRPr="006613DD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Study Qualit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PT"/>
              </w:rPr>
              <w:t>1</w:t>
            </w:r>
          </w:p>
        </w:tc>
      </w:tr>
      <w:tr w:rsidR="00B634AE" w:rsidRPr="00975DC9" w14:paraId="38A6E9E5" w14:textId="77777777" w:rsidTr="00B634AE">
        <w:trPr>
          <w:trHeight w:val="150"/>
        </w:trPr>
        <w:tc>
          <w:tcPr>
            <w:tcW w:w="1080" w:type="dxa"/>
            <w:vMerge/>
            <w:shd w:val="clear" w:color="auto" w:fill="auto"/>
            <w:noWrap/>
            <w:hideMark/>
          </w:tcPr>
          <w:p w14:paraId="4448537F" w14:textId="77777777" w:rsidR="00B634AE" w:rsidRPr="0018733C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90" w:type="dxa"/>
            <w:vMerge/>
          </w:tcPr>
          <w:p w14:paraId="25B7FF63" w14:textId="77777777" w:rsidR="00B634AE" w:rsidRPr="0018733C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hideMark/>
          </w:tcPr>
          <w:p w14:paraId="1ECD410C" w14:textId="77777777" w:rsidR="00B634AE" w:rsidRPr="0018733C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40" w:type="dxa"/>
            <w:vAlign w:val="center"/>
          </w:tcPr>
          <w:p w14:paraId="43453928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A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 xml:space="preserve">im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rationale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, setting/format</w:t>
            </w:r>
          </w:p>
        </w:tc>
        <w:tc>
          <w:tcPr>
            <w:tcW w:w="1080" w:type="dxa"/>
            <w:vAlign w:val="center"/>
          </w:tcPr>
          <w:p w14:paraId="51AE9E87" w14:textId="77777777" w:rsidR="00B634AE" w:rsidRPr="006613DD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r w:rsidRPr="006613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Length + Follow-up</w:t>
            </w:r>
          </w:p>
        </w:tc>
        <w:tc>
          <w:tcPr>
            <w:tcW w:w="1080" w:type="dxa"/>
            <w:vMerge/>
          </w:tcPr>
          <w:p w14:paraId="33048992" w14:textId="77777777" w:rsidR="00B634AE" w:rsidRPr="0018733C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620" w:type="dxa"/>
            <w:vMerge/>
            <w:shd w:val="clear" w:color="auto" w:fill="auto"/>
            <w:noWrap/>
            <w:hideMark/>
          </w:tcPr>
          <w:p w14:paraId="501E686D" w14:textId="77777777" w:rsidR="00B634AE" w:rsidRPr="0018733C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510" w:type="dxa"/>
            <w:vMerge/>
            <w:shd w:val="clear" w:color="auto" w:fill="auto"/>
            <w:noWrap/>
            <w:hideMark/>
          </w:tcPr>
          <w:p w14:paraId="3998F4E4" w14:textId="77777777" w:rsidR="00B634AE" w:rsidRPr="0018733C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350" w:type="dxa"/>
            <w:vMerge/>
          </w:tcPr>
          <w:p w14:paraId="3BF799C2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170" w:type="dxa"/>
            <w:vMerge/>
          </w:tcPr>
          <w:p w14:paraId="24D27388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B634AE" w:rsidRPr="00BB58E5" w14:paraId="7F7538A7" w14:textId="77777777" w:rsidTr="00B634AE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14:paraId="7667C696" w14:textId="77777777" w:rsidR="00B634AE" w:rsidRPr="00EE41D4" w:rsidRDefault="00B634AE" w:rsidP="001B2053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EE41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Teixeira et al., 2010</w:t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>
                <w:fldData xml:space="preserve">PEVuZE5vdGU+PENpdGUgRXhjbHVkZUF1dGg9IjEiIEV4Y2x1ZGVZZWFyPSIxIj48QXV0aG9yPlRl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</w:instrText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>
                <w:fldData xml:space="preserve">PEVuZE5vdGU+PENpdGUgRXhjbHVkZUF1dGg9IjEiIEV4Y2x1ZGVZZWFyPSIxIj48QXV0aG9yPlRl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.DATA </w:instrText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 w:rsidR="001B2053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4]</w:t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  <w:r w:rsidRPr="00EE41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***</w:t>
            </w:r>
          </w:p>
        </w:tc>
        <w:tc>
          <w:tcPr>
            <w:tcW w:w="990" w:type="dxa"/>
          </w:tcPr>
          <w:p w14:paraId="063A64E1" w14:textId="77777777" w:rsidR="00B634AE" w:rsidRPr="00EE41D4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EE41D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C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rm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93CACEF" w14:textId="77777777" w:rsidR="00B634AE" w:rsidRPr="00503270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5032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25 women</w:t>
            </w:r>
            <w:proofErr w:type="gramStart"/>
            <w:r w:rsidRPr="005032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, </w:t>
            </w:r>
            <w:r w:rsidRPr="00C231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7.0 </w:t>
            </w:r>
            <w:proofErr w:type="spellStart"/>
            <w:r w:rsidRPr="00C231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BMI, 31.3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4.1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440" w:type="dxa"/>
          </w:tcPr>
          <w:p w14:paraId="77C31234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Group-based </w:t>
            </w:r>
            <w:r w:rsidRPr="009D03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W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intervention; </w:t>
            </w:r>
          </w:p>
          <w:p w14:paraId="119E5CBD" w14:textId="77777777" w:rsidR="00B634AE" w:rsidRPr="00503270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ded on Self-Determination Theory; University setting</w:t>
            </w:r>
          </w:p>
        </w:tc>
        <w:tc>
          <w:tcPr>
            <w:tcW w:w="1080" w:type="dxa"/>
          </w:tcPr>
          <w:p w14:paraId="03587E47" w14:textId="77777777" w:rsidR="00B634AE" w:rsidRPr="0018733C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9D03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months + 12 months follow-up</w:t>
            </w:r>
          </w:p>
        </w:tc>
        <w:tc>
          <w:tcPr>
            <w:tcW w:w="1080" w:type="dxa"/>
          </w:tcPr>
          <w:p w14:paraId="74F1256F" w14:textId="77777777" w:rsidR="00B634AE" w:rsidRPr="0018733C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0, 12, 24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month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4652AA3E" w14:textId="61719376" w:rsidR="001B5145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12-month </w:t>
            </w:r>
            <w:r w:rsidR="001B5145" w:rsidRPr="001B514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weight loss</w:t>
            </w:r>
            <w:r w:rsidR="005A26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: </w:t>
            </w:r>
            <w:r w:rsidR="001B5145" w:rsidRPr="001B51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C750F">
              <w:rPr>
                <w:rFonts w:ascii="Times New Roman" w:hAnsi="Times New Roman" w:cs="Times New Roman"/>
                <w:sz w:val="16"/>
                <w:szCs w:val="16"/>
              </w:rPr>
              <w:t xml:space="preserve">7.3 ± 5.9 % </w:t>
            </w:r>
            <w:proofErr w:type="spellStart"/>
            <w:r w:rsidR="00CC750F">
              <w:rPr>
                <w:rFonts w:ascii="Times New Roman" w:hAnsi="Times New Roman" w:cs="Times New Roman"/>
                <w:sz w:val="16"/>
                <w:szCs w:val="16"/>
              </w:rPr>
              <w:t>equivalent</w:t>
            </w:r>
            <w:proofErr w:type="spellEnd"/>
            <w:r w:rsidR="00CC750F">
              <w:rPr>
                <w:rFonts w:ascii="Times New Roman" w:hAnsi="Times New Roman" w:cs="Times New Roman"/>
                <w:sz w:val="16"/>
                <w:szCs w:val="16"/>
              </w:rPr>
              <w:t xml:space="preserve"> to ≈ -6</w:t>
            </w:r>
            <w:r w:rsidR="001B5145" w:rsidRPr="001B5145">
              <w:rPr>
                <w:rFonts w:ascii="Times New Roman" w:hAnsi="Times New Roman" w:cs="Times New Roman"/>
                <w:sz w:val="16"/>
                <w:szCs w:val="16"/>
              </w:rPr>
              <w:t xml:space="preserve"> kg</w:t>
            </w:r>
            <w:r w:rsidR="00F6461C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F6461C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B051D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1.24</w:t>
            </w:r>
          </w:p>
          <w:p w14:paraId="0795D367" w14:textId="77777777" w:rsidR="001B5145" w:rsidRDefault="001B5145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14:paraId="623603A4" w14:textId="0A52F431" w:rsidR="00B634AE" w:rsidRPr="001B5145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4-month weight loss/maintenance</w:t>
            </w:r>
            <w:r w:rsidR="005A26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:</w:t>
            </w:r>
            <w:r w:rsidR="001B514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  <w:r w:rsidR="00CC750F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1B5145" w:rsidRPr="001B51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C750F">
              <w:rPr>
                <w:rFonts w:ascii="Times New Roman" w:hAnsi="Times New Roman" w:cs="Times New Roman"/>
                <w:sz w:val="16"/>
                <w:szCs w:val="16"/>
              </w:rPr>
              <w:t xml:space="preserve">5 ± 5.0 % </w:t>
            </w:r>
            <w:proofErr w:type="spellStart"/>
            <w:r w:rsidR="00CC750F">
              <w:rPr>
                <w:rFonts w:ascii="Times New Roman" w:hAnsi="Times New Roman" w:cs="Times New Roman"/>
                <w:sz w:val="16"/>
                <w:szCs w:val="16"/>
              </w:rPr>
              <w:t>equivalent</w:t>
            </w:r>
            <w:proofErr w:type="spellEnd"/>
            <w:r w:rsidR="00CC750F">
              <w:rPr>
                <w:rFonts w:ascii="Times New Roman" w:hAnsi="Times New Roman" w:cs="Times New Roman"/>
                <w:sz w:val="16"/>
                <w:szCs w:val="16"/>
              </w:rPr>
              <w:t xml:space="preserve"> to ≈ 4.5</w:t>
            </w:r>
            <w:r w:rsidR="001B5145" w:rsidRPr="001B5145">
              <w:rPr>
                <w:rFonts w:ascii="Times New Roman" w:hAnsi="Times New Roman" w:cs="Times New Roman"/>
                <w:sz w:val="16"/>
                <w:szCs w:val="16"/>
              </w:rPr>
              <w:t xml:space="preserve"> kg</w:t>
            </w:r>
            <w:r w:rsidR="00F6461C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F6461C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B051D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1.10</w:t>
            </w:r>
          </w:p>
          <w:p w14:paraId="4D368F35" w14:textId="77777777" w:rsidR="00B634AE" w:rsidRPr="003354C1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4120BBEC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Tested mediators:</w:t>
            </w:r>
          </w:p>
          <w:p w14:paraId="1FD61425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81E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ognitive restraint, flexible and rigid restraint, eating disinhibition, hung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TFEQ);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external and emotional eat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DEBQ);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eating self-efficac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WEL)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, exercise self-efficac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SEEBS)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, exercise perceived barrie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EPBS)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, exercise motiv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IMI)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, body shape concer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BSQ);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body dissatisfac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BIA);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physical self-wor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and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body attractiven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PSPP)</w:t>
            </w:r>
          </w:p>
          <w:p w14:paraId="72CF86E3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1E769C31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4752C2AA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ignificant mediators:</w:t>
            </w:r>
          </w:p>
          <w:p w14:paraId="4D02DCCF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↑ in flexible restraint and ↓ in emotional eating mediated 12-month </w:t>
            </w:r>
            <w:r w:rsidRPr="00E43C9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weight lo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. ↑ in exercise self-efficacy and flexible restraint, and ↓ in body dissatisfaction mediated 24-month </w:t>
            </w:r>
            <w:r w:rsidRPr="00E43C9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weight loss/maintenan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after adjusting for 12-month WL, only self-efficacy remained significant). All restraint and body image variables, emotional eating, PA barriers and self-efficacy, and motivation were correlated to 12-month WL.  Physical self-worth, body dissatisfaction, flexible restraint, and exercise self-efficacy were correlated to 24-month WL.</w:t>
            </w:r>
          </w:p>
          <w:p w14:paraId="01DDBE01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32CEE6CF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467960C1" w14:textId="77777777" w:rsidR="00B432C5" w:rsidRDefault="00B432C5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39819685" w14:textId="77777777" w:rsidR="001B2053" w:rsidRPr="004B64CA" w:rsidRDefault="001B2053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</w:tcPr>
          <w:p w14:paraId="3B782DF4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&amp;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imple mediation; Formal test of mediation</w:t>
            </w:r>
            <w:r w:rsidR="00BC6A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, using </w:t>
            </w:r>
            <w:proofErr w:type="spellStart"/>
            <w:r w:rsidR="00BC6A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hrout</w:t>
            </w:r>
            <w:proofErr w:type="spellEnd"/>
            <w:r w:rsidR="00BC6A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&amp; Bolger’s approach, as well as Baron &amp; Kenny’s.</w:t>
            </w:r>
          </w:p>
          <w:p w14:paraId="0C87C7FB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500F8F98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orrelations</w:t>
            </w:r>
          </w:p>
        </w:tc>
        <w:tc>
          <w:tcPr>
            <w:tcW w:w="1170" w:type="dxa"/>
          </w:tcPr>
          <w:p w14:paraId="0004A8E4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trong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</w:p>
          <w:p w14:paraId="4DCFF12B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3D63DD42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3B2BFE20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oderate</w:t>
            </w:r>
            <w:r w:rsidR="007438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</w:p>
          <w:p w14:paraId="21C0E09A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Rhodes To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apted)</w:t>
            </w:r>
          </w:p>
        </w:tc>
      </w:tr>
      <w:tr w:rsidR="00B634AE" w:rsidRPr="00BB58E5" w14:paraId="5C1FE5E1" w14:textId="77777777" w:rsidTr="00B634AE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14:paraId="4F0B4E29" w14:textId="77777777" w:rsidR="00B634AE" w:rsidRPr="004B64CA" w:rsidRDefault="00B634AE" w:rsidP="001B2053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Perri</w:t>
            </w:r>
            <w:proofErr w:type="spellEnd"/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et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l.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, 200</w:t>
            </w:r>
            <w:r w:rsidR="00670B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8</w:t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Perri&lt;/Author&gt;&lt;Year&gt;2008&lt;/Year&gt;&lt;RecNum&gt;24&lt;/RecNum&gt;&lt;record&gt;&lt;rec-number&gt;24&lt;/rec-number&gt;&lt;foreign-keys&gt;&lt;key app="EN" db-id="5p90prp9gpa2fce00x4vef0jw09dae5eez0d"&gt;24&lt;/key&gt;&lt;/foreign-keys&gt;&lt;ref-type name="Journal Article"&gt;17&lt;/ref-type&gt;&lt;contributors&gt;&lt;authors&gt;&lt;author&gt;Perri, M.G.&lt;/author&gt;&lt;author&gt;Limacher, M.C.&lt;/author&gt;&lt;author&gt;Durning, P.E.&lt;/author&gt;&lt;author&gt;Janicke, D.M.&lt;/author&gt;&lt;author&gt;Lutes, L.D.&lt;/author&gt;&lt;author&gt;Bobroff, L.B.&lt;/author&gt;&lt;author&gt;Dale, M.S.&lt;/author&gt;&lt;author&gt;Daniels, M.J.&lt;/author&gt;&lt;author&gt;Radcliff, T.A.&lt;/author&gt;&lt;author&gt;Martin, A.D.&lt;/author&gt;&lt;/authors&gt;&lt;/contributors&gt;&lt;titles&gt;&lt;title&gt;Extended-Care Programs for Weight Management in Rural Communities: The Treatment of Obesity in Underserved Rural Settings (TOURS) Randomized Trial&lt;/title&gt;&lt;secondary-title&gt;Archives of Internal Medicine&lt;/secondary-title&gt;&lt;/titles&gt;&lt;periodical&gt;&lt;full-title&gt;Archives of Internal Medicine&lt;/full-title&gt;&lt;/periodical&gt;&lt;pages&gt;2347-2354&lt;/pages&gt;&lt;volume&gt;168&lt;/volume&gt;&lt;dates&gt;&lt;year&gt;2008&lt;/year&gt;&lt;/dates&gt;&lt;urls&gt;&lt;/urls&gt;&lt;/record&gt;&lt;/Cite&gt;&lt;/EndNote&gt;</w:instrText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 w:rsidR="001B2053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5]</w:t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990" w:type="dxa"/>
          </w:tcPr>
          <w:p w14:paraId="7FC25F85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RCT; 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rm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D76F58" w14:textId="77777777" w:rsidR="00B634AE" w:rsidRPr="00EA4062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234 wo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; Age 50-7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; BMI &gt; 30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weight &lt; 159.1 kg</w:t>
            </w:r>
          </w:p>
        </w:tc>
        <w:tc>
          <w:tcPr>
            <w:tcW w:w="1440" w:type="dxa"/>
          </w:tcPr>
          <w:p w14:paraId="09D770E4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xtended care (after WL program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;</w:t>
            </w:r>
          </w:p>
          <w:p w14:paraId="2912A037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ded on Solve Problems Model; Extension Service offices’ setting</w:t>
            </w:r>
          </w:p>
        </w:tc>
        <w:tc>
          <w:tcPr>
            <w:tcW w:w="1080" w:type="dxa"/>
          </w:tcPr>
          <w:p w14:paraId="4A991919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months WL program + 6 months extended care  (telephone OR face-to-face (group) counseling OR controls) + 6 months follow-up</w:t>
            </w:r>
          </w:p>
          <w:p w14:paraId="6E64B9FB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14:paraId="293FD396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14:paraId="10A4EFA5" w14:textId="77777777" w:rsidR="001B2053" w:rsidRPr="004B64CA" w:rsidRDefault="001B2053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1080" w:type="dxa"/>
          </w:tcPr>
          <w:p w14:paraId="228A51BA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6, 18 month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A59A680" w14:textId="4FD12DC4" w:rsidR="001B5145" w:rsidRPr="001B5145" w:rsidRDefault="001B5145" w:rsidP="0026521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B514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6-month weight c</w:t>
            </w:r>
            <w:r w:rsidR="00B634AE" w:rsidRPr="001B514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hange</w:t>
            </w:r>
            <w:r w:rsidR="005A26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: </w:t>
            </w:r>
            <w:r w:rsidR="00B051D9">
              <w:rPr>
                <w:rFonts w:ascii="Times New Roman" w:hAnsi="Times New Roman" w:cs="Times New Roman"/>
                <w:sz w:val="16"/>
                <w:szCs w:val="16"/>
              </w:rPr>
              <w:t xml:space="preserve">Data </w:t>
            </w:r>
            <w:proofErr w:type="spellStart"/>
            <w:r w:rsidR="00B051D9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="00B051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051D9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</w:p>
          <w:p w14:paraId="2F6E1CAC" w14:textId="6C9247AC" w:rsidR="00B634AE" w:rsidRPr="004B64CA" w:rsidRDefault="005A2668" w:rsidP="00B051D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18-month weight change: </w:t>
            </w:r>
            <w:r w:rsidR="00B051D9">
              <w:rPr>
                <w:rFonts w:ascii="Times New Roman" w:hAnsi="Times New Roman" w:cs="Times New Roman"/>
                <w:sz w:val="16"/>
                <w:szCs w:val="16"/>
              </w:rPr>
              <w:t xml:space="preserve">Data </w:t>
            </w:r>
            <w:proofErr w:type="spellStart"/>
            <w:r w:rsidR="00B051D9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="00B051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051D9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  <w:r w:rsidR="00B634A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hideMark/>
          </w:tcPr>
          <w:p w14:paraId="2E4EACA1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sted mediators:</w:t>
            </w:r>
          </w:p>
          <w:p w14:paraId="1B417488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lf-monitor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number of records)</w:t>
            </w:r>
          </w:p>
          <w:p w14:paraId="3920494B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26A88B74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ignificant mediators:</w:t>
            </w:r>
          </w:p>
          <w:p w14:paraId="2AFAA660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↑ adherence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ehavio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elf-monitoring strategies mediated the effect of extended care on </w:t>
            </w:r>
            <w:r w:rsidRPr="00D05B0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 xml:space="preserve">weight managemen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stronger mediating effect on the telephone counselling group)</w:t>
            </w:r>
          </w:p>
        </w:tc>
        <w:tc>
          <w:tcPr>
            <w:tcW w:w="1350" w:type="dxa"/>
          </w:tcPr>
          <w:p w14:paraId="6CCD846B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Regressions (Baron &amp; Kenny)</w:t>
            </w:r>
          </w:p>
        </w:tc>
        <w:tc>
          <w:tcPr>
            <w:tcW w:w="1170" w:type="dxa"/>
          </w:tcPr>
          <w:p w14:paraId="235DEB05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trong </w:t>
            </w:r>
          </w:p>
          <w:p w14:paraId="650DD2E4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5E6057E2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311857E3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0DF070B1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oderate (</w:t>
            </w:r>
            <w:r w:rsidRPr="003657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Rhodes To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apted)</w:t>
            </w:r>
          </w:p>
        </w:tc>
      </w:tr>
      <w:tr w:rsidR="00B634AE" w:rsidRPr="00975DC9" w14:paraId="095BFE24" w14:textId="77777777" w:rsidTr="00B634AE">
        <w:trPr>
          <w:trHeight w:val="150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4EC2CFB0" w14:textId="77777777" w:rsidR="00B634AE" w:rsidRPr="00975DC9" w:rsidRDefault="00B634AE" w:rsidP="00B634AE">
            <w:pPr>
              <w:spacing w:before="20" w:after="2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Authors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22A682CF" w14:textId="77777777" w:rsidR="00B634AE" w:rsidRPr="00975DC9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tudy</w:t>
            </w:r>
            <w:proofErr w:type="spellEnd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Design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68F4F9F1" w14:textId="77777777" w:rsidR="00B634AE" w:rsidRPr="00975DC9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ample</w:t>
            </w:r>
            <w:proofErr w:type="spellEnd"/>
          </w:p>
        </w:tc>
        <w:tc>
          <w:tcPr>
            <w:tcW w:w="2520" w:type="dxa"/>
            <w:gridSpan w:val="2"/>
            <w:vAlign w:val="center"/>
          </w:tcPr>
          <w:p w14:paraId="19257BFA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Inter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ention </w:t>
            </w:r>
          </w:p>
        </w:tc>
        <w:tc>
          <w:tcPr>
            <w:tcW w:w="1080" w:type="dxa"/>
            <w:vMerge w:val="restart"/>
            <w:vAlign w:val="center"/>
          </w:tcPr>
          <w:p w14:paraId="4E11EF1A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Assessment Points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210E84A6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Outcomes</w:t>
            </w:r>
          </w:p>
        </w:tc>
        <w:tc>
          <w:tcPr>
            <w:tcW w:w="3510" w:type="dxa"/>
            <w:vMerge w:val="restart"/>
            <w:shd w:val="clear" w:color="auto" w:fill="auto"/>
            <w:noWrap/>
            <w:vAlign w:val="center"/>
            <w:hideMark/>
          </w:tcPr>
          <w:p w14:paraId="4503A3BB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o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 </w:t>
            </w:r>
          </w:p>
        </w:tc>
        <w:tc>
          <w:tcPr>
            <w:tcW w:w="1350" w:type="dxa"/>
            <w:vMerge w:val="restart"/>
            <w:vAlign w:val="center"/>
          </w:tcPr>
          <w:p w14:paraId="37AD0517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ion Analysis</w:t>
            </w:r>
          </w:p>
        </w:tc>
        <w:tc>
          <w:tcPr>
            <w:tcW w:w="1170" w:type="dxa"/>
            <w:vMerge w:val="restart"/>
            <w:vAlign w:val="center"/>
          </w:tcPr>
          <w:p w14:paraId="03A91A20" w14:textId="77777777" w:rsidR="00B634AE" w:rsidRPr="006613DD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Study Qualit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PT"/>
              </w:rPr>
              <w:t>1</w:t>
            </w:r>
          </w:p>
        </w:tc>
      </w:tr>
      <w:tr w:rsidR="00B634AE" w:rsidRPr="00975DC9" w14:paraId="12E31F77" w14:textId="77777777" w:rsidTr="00B634AE">
        <w:trPr>
          <w:trHeight w:val="150"/>
        </w:trPr>
        <w:tc>
          <w:tcPr>
            <w:tcW w:w="1080" w:type="dxa"/>
            <w:vMerge/>
            <w:shd w:val="clear" w:color="auto" w:fill="auto"/>
            <w:noWrap/>
            <w:hideMark/>
          </w:tcPr>
          <w:p w14:paraId="29316D9E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90" w:type="dxa"/>
            <w:vMerge/>
          </w:tcPr>
          <w:p w14:paraId="68470543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hideMark/>
          </w:tcPr>
          <w:p w14:paraId="07A1C465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440" w:type="dxa"/>
            <w:vAlign w:val="center"/>
          </w:tcPr>
          <w:p w14:paraId="63F7FD21" w14:textId="77777777" w:rsidR="00B634AE" w:rsidRPr="004B64CA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A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 xml:space="preserve">im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rationale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, setting/format</w:t>
            </w:r>
          </w:p>
        </w:tc>
        <w:tc>
          <w:tcPr>
            <w:tcW w:w="1080" w:type="dxa"/>
            <w:vAlign w:val="center"/>
          </w:tcPr>
          <w:p w14:paraId="3BB6BBCC" w14:textId="77777777" w:rsidR="00B634AE" w:rsidRPr="006613DD" w:rsidRDefault="00B634AE" w:rsidP="00B634A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r w:rsidRPr="006613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Length + Follow-up</w:t>
            </w:r>
          </w:p>
        </w:tc>
        <w:tc>
          <w:tcPr>
            <w:tcW w:w="1080" w:type="dxa"/>
            <w:vMerge/>
          </w:tcPr>
          <w:p w14:paraId="6C4F4EA8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620" w:type="dxa"/>
            <w:vMerge/>
            <w:shd w:val="clear" w:color="auto" w:fill="auto"/>
            <w:noWrap/>
            <w:hideMark/>
          </w:tcPr>
          <w:p w14:paraId="39898329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3510" w:type="dxa"/>
            <w:vMerge/>
            <w:shd w:val="clear" w:color="auto" w:fill="auto"/>
            <w:noWrap/>
            <w:hideMark/>
          </w:tcPr>
          <w:p w14:paraId="6B7986BF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  <w:vMerge/>
          </w:tcPr>
          <w:p w14:paraId="303338D6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170" w:type="dxa"/>
            <w:vMerge/>
          </w:tcPr>
          <w:p w14:paraId="38182F80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B634AE" w:rsidRPr="00BB58E5" w14:paraId="1B28FE52" w14:textId="77777777" w:rsidTr="00B634AE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14:paraId="2E3AC32A" w14:textId="77777777" w:rsidR="00B634AE" w:rsidRPr="00C8427C" w:rsidRDefault="00B634AE" w:rsidP="001B2053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C8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Burke et al., 2010</w:t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Burke&lt;/Author&gt;&lt;Year&gt;2008&lt;/Year&gt;&lt;RecNum&gt;25&lt;/RecNum&gt;&lt;record&gt;&lt;rec-number&gt;25&lt;/rec-number&gt;&lt;foreign-keys&gt;&lt;key app="EN" db-id="5p90prp9gpa2fce00x4vef0jw09dae5eez0d"&gt;25&lt;/key&gt;&lt;/foreign-keys&gt;&lt;ref-type name="Journal Article"&gt;17&lt;/ref-type&gt;&lt;contributors&gt;&lt;authors&gt;&lt;author&gt;Burke, V.&lt;/author&gt;&lt;author&gt;Beilin, L.B.&lt;/author&gt;&lt;author&gt;Cutt, H.E.&lt;/author&gt;&lt;author&gt;Mansour, J.&lt;/author&gt;&lt;author&gt;Mori, T.A.&lt;/author&gt;&lt;/authors&gt;&lt;/contributors&gt;&lt;titles&gt;&lt;title&gt;Moderators and mediators of behaviour change in a lifestyle program for treated hypertensives: a randomized controlled trial (ADAPT)&lt;/title&gt;&lt;secondary-title&gt;Health Education Research&lt;/secondary-title&gt;&lt;/titles&gt;&lt;periodical&gt;&lt;full-title&gt;Health Education Research&lt;/full-title&gt;&lt;/periodical&gt;&lt;pages&gt;583–591&lt;/pages&gt;&lt;volume&gt;23&lt;/volume&gt;&lt;dates&gt;&lt;year&gt;2008&lt;/year&gt;&lt;/dates&gt;&lt;urls&gt;&lt;/urls&gt;&lt;/record&gt;&lt;/Cite&gt;&lt;/EndNote&gt;</w:instrText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 w:rsidR="001B2053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6]</w:t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  <w:r w:rsidR="006974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**</w:t>
            </w:r>
          </w:p>
        </w:tc>
        <w:tc>
          <w:tcPr>
            <w:tcW w:w="990" w:type="dxa"/>
          </w:tcPr>
          <w:p w14:paraId="1F5DFF2C" w14:textId="77777777" w:rsidR="00B634AE" w:rsidRPr="00C8427C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C8427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C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rm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412F773" w14:textId="77777777" w:rsidR="00B634AE" w:rsidRPr="00C8427C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C8427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41 (~52% men)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40-7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; mean BMI ~30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440" w:type="dxa"/>
          </w:tcPr>
          <w:p w14:paraId="16ABE706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I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ter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ention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to reduc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blood pressure; Grounded on Theory of Planned Behavior, Health Belief Model, Transtheoretical Model, Social Cognitive Theory, Decisional Balance; University setting</w:t>
            </w:r>
          </w:p>
        </w:tc>
        <w:tc>
          <w:tcPr>
            <w:tcW w:w="1080" w:type="dxa"/>
          </w:tcPr>
          <w:p w14:paraId="5BCA888D" w14:textId="77777777" w:rsidR="00B634AE" w:rsidRPr="00C8427C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C8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months + 8 months follow-up</w:t>
            </w:r>
          </w:p>
        </w:tc>
        <w:tc>
          <w:tcPr>
            <w:tcW w:w="1080" w:type="dxa"/>
          </w:tcPr>
          <w:p w14:paraId="03E56BFB" w14:textId="77777777" w:rsidR="00B634AE" w:rsidRPr="00C8427C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, 4, 12 month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36C3F19" w14:textId="1323D586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MV</w:t>
            </w:r>
            <w:r w:rsidRPr="00C8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PA</w:t>
            </w:r>
            <w:r w:rsidR="00387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chan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(7day-PAR)</w:t>
            </w:r>
            <w:r w:rsidR="00EF7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: </w:t>
            </w:r>
            <w:r w:rsidR="00EF7CEA" w:rsidRPr="004B3F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Data not reported.</w:t>
            </w:r>
            <w:r w:rsidRPr="00C8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</w:p>
          <w:p w14:paraId="3ABD5D6D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49129076" w14:textId="4AF77A83" w:rsidR="00B634AE" w:rsidRDefault="0038781A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hange in s</w:t>
            </w:r>
            <w:r w:rsidR="00B634AE" w:rsidRPr="00C8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turated fat intake</w:t>
            </w:r>
            <w:r w:rsidR="00584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, % </w:t>
            </w:r>
            <w:r w:rsidR="00B634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(3day Food Records)</w:t>
            </w:r>
            <w:r w:rsidR="00EF7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: </w:t>
            </w:r>
            <w:r w:rsidR="00EF7CEA" w:rsidRPr="004B3F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Data not reported.</w:t>
            </w:r>
          </w:p>
          <w:p w14:paraId="683CC8BF" w14:textId="77777777" w:rsidR="004B3FD3" w:rsidRDefault="004B3FD3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7EEE24F8" w14:textId="77777777" w:rsidR="004B3FD3" w:rsidRDefault="004B3FD3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110D3947" w14:textId="77777777" w:rsidR="004B3FD3" w:rsidRDefault="004B3FD3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0DB5F30C" w14:textId="621A22E6" w:rsidR="004B3FD3" w:rsidRPr="004B3FD3" w:rsidRDefault="004B3FD3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1839BBAC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Tested mediators:</w:t>
            </w:r>
          </w:p>
          <w:p w14:paraId="79E184AE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xercise self-efficac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and diet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elf-efficac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(PMT-SE)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, beliefs about benefits of </w:t>
            </w:r>
            <w:proofErr w:type="spellStart"/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behavior</w:t>
            </w:r>
            <w:proofErr w:type="spellEnd"/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chang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(created measure)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, coping mechanism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– 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consump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and 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xtern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(WCC-revised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barriers for PA and diet (created measure); </w:t>
            </w:r>
          </w:p>
          <w:p w14:paraId="5BAC0730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  <w:p w14:paraId="719C9F91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Significant mediators:</w:t>
            </w:r>
          </w:p>
          <w:p w14:paraId="0C373322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12-month reduction in </w:t>
            </w:r>
            <w:r w:rsidRPr="00D9754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>saturated fat intak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was mediated b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↑ in self-efficacy during the intervention. 12-month change in </w:t>
            </w:r>
            <w:r w:rsidRPr="00D9754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was not mediated by these psychosocial variables.</w:t>
            </w:r>
          </w:p>
          <w:p w14:paraId="3CB148A3" w14:textId="77777777" w:rsidR="0038781A" w:rsidRDefault="0038781A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20A2636E" w14:textId="77777777" w:rsidR="0038781A" w:rsidRPr="00D305DF" w:rsidRDefault="0038781A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</w:tcPr>
          <w:p w14:paraId="10CD4037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P&amp;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, simple mediation; Formal test of mediation</w:t>
            </w:r>
            <w:r w:rsidR="00BC6A2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,</w:t>
            </w:r>
            <w:r w:rsidR="00BC6A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using MacKinnon’s approach</w:t>
            </w:r>
          </w:p>
        </w:tc>
        <w:tc>
          <w:tcPr>
            <w:tcW w:w="1170" w:type="dxa"/>
          </w:tcPr>
          <w:p w14:paraId="2D253BDF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Moderate </w:t>
            </w:r>
          </w:p>
          <w:p w14:paraId="0876B534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4D12418A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50692712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6D0CB281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oderate (</w:t>
            </w:r>
            <w:r w:rsidRPr="003657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Rhodes To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apted)</w:t>
            </w:r>
          </w:p>
        </w:tc>
      </w:tr>
      <w:tr w:rsidR="00B634AE" w:rsidRPr="00BB58E5" w14:paraId="24C7FD1C" w14:textId="77777777" w:rsidTr="00B634AE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14:paraId="0EB14238" w14:textId="77777777" w:rsidR="00B634AE" w:rsidRPr="004B64CA" w:rsidRDefault="00B634AE" w:rsidP="001B2053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Silva </w:t>
            </w:r>
            <w:proofErr w:type="spellStart"/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t</w:t>
            </w:r>
            <w:proofErr w:type="spellEnd"/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l</w:t>
            </w:r>
            <w:proofErr w:type="spellEnd"/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, 2010</w:t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instrText xml:space="preserve"> ADDIN EN.CITE &lt;EndNote&gt;&lt;Cite ExcludeAuth="1" ExcludeYear="1"&gt;&lt;Author&gt;Silva&lt;/Author&gt;&lt;Year&gt;2010&lt;/Year&gt;&lt;RecNum&gt;26&lt;/RecNum&gt;&lt;record&gt;&lt;rec-number&gt;26&lt;/rec-number&gt;&lt;foreign-keys&gt;&lt;key app="EN" db-id="5p90prp9gpa2fce00x4vef0jw09dae5eez0d"&gt;26&lt;/key&gt;&lt;/foreign-keys&gt;&lt;ref-type name="Journal Article"&gt;17&lt;/ref-type&gt;&lt;contributors&gt;&lt;authors&gt;&lt;author&gt;Silva, M.N.&lt;/author&gt;&lt;author&gt;Markland, D.&lt;/author&gt;&lt;author&gt;Vieira, P.N.&lt;/author&gt;&lt;author&gt;Coutinho, S.R.&lt;/author&gt;&lt;author&gt;Carraça, E.V.&lt;/author&gt;&lt;author&gt;Palmeira, A.L.&lt;/author&gt;&lt;author&gt;Minderico, C.S.&lt;/author&gt;&lt;author&gt;Matos, M.G.&lt;/author&gt;&lt;author&gt;Sardinha, L.B.&lt;/author&gt;&lt;author&gt;Teixeira, P.J.&lt;/author&gt;&lt;/authors&gt;&lt;/contributors&gt;&lt;titles&gt;&lt;title&gt;Helping overweight women become more active: Need support and motivational regulations for different forms of physical activity&lt;/title&gt;&lt;secondary-title&gt;Psychology of Sport and Exercise&lt;/secondary-title&gt;&lt;/titles&gt;&lt;periodical&gt;&lt;full-title&gt;Psychology of Sport and Exercise&lt;/full-title&gt;&lt;/periodical&gt;&lt;pages&gt;591-601&lt;/pages&gt;&lt;volume&gt;11&lt;/volume&gt;&lt;dates&gt;&lt;year&gt;2010&lt;/year&gt;&lt;/dates&gt;&lt;urls&gt;&lt;/urls&gt;&lt;/record&gt;&lt;/Cite&gt;&lt;/EndNote&gt;</w:instrText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separate"/>
            </w:r>
            <w:r w:rsidR="001B2053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PT"/>
              </w:rPr>
              <w:t>[7]</w:t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end"/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***</w:t>
            </w:r>
          </w:p>
        </w:tc>
        <w:tc>
          <w:tcPr>
            <w:tcW w:w="990" w:type="dxa"/>
          </w:tcPr>
          <w:p w14:paraId="41461B30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R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; 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rm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98DC6CC" w14:textId="77777777" w:rsidR="00B634AE" w:rsidRPr="0070677D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706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239 women</w:t>
            </w:r>
            <w:proofErr w:type="gramStart"/>
            <w:r w:rsidRPr="00706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, </w:t>
            </w:r>
            <w:r w:rsidRPr="00C231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7.1 </w:t>
            </w:r>
            <w:proofErr w:type="spellStart"/>
            <w:r w:rsidRPr="00C231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BMI, 31.5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4.1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440" w:type="dxa"/>
          </w:tcPr>
          <w:p w14:paraId="0F104918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Group-based </w:t>
            </w:r>
            <w:r w:rsidRPr="009D03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W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intervention; </w:t>
            </w:r>
          </w:p>
          <w:p w14:paraId="7ED0CE0B" w14:textId="77777777" w:rsidR="00B634AE" w:rsidRPr="0070677D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ded on Self-Determination Theory; University setting</w:t>
            </w:r>
          </w:p>
        </w:tc>
        <w:tc>
          <w:tcPr>
            <w:tcW w:w="1080" w:type="dxa"/>
          </w:tcPr>
          <w:p w14:paraId="2B7D8245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month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; n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follow-up</w:t>
            </w:r>
            <w:proofErr w:type="spellEnd"/>
          </w:p>
        </w:tc>
        <w:tc>
          <w:tcPr>
            <w:tcW w:w="1080" w:type="dxa"/>
          </w:tcPr>
          <w:p w14:paraId="08FB57BA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0, 1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month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711509A3" w14:textId="63AA406E" w:rsidR="00026386" w:rsidRPr="00026386" w:rsidRDefault="00B634AE" w:rsidP="000263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63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>MVPA</w:t>
            </w:r>
            <w:r w:rsidR="00387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 xml:space="preserve"> change</w:t>
            </w:r>
            <w:r w:rsidRPr="000263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 xml:space="preserve"> (7day-PAR)</w:t>
            </w:r>
            <w:r w:rsidR="00026386" w:rsidRPr="000263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 xml:space="preserve">: </w:t>
            </w:r>
            <w:r w:rsidR="00387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>+</w:t>
            </w:r>
            <w:r w:rsidR="00026386" w:rsidRPr="000263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.2 ± 150.1 min/</w:t>
            </w:r>
            <w:proofErr w:type="spellStart"/>
            <w:r w:rsidR="00026386" w:rsidRPr="000263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k</w:t>
            </w:r>
            <w:proofErr w:type="spellEnd"/>
            <w:r w:rsidR="000263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="00F849B2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F849B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</w:t>
            </w:r>
            <w:r w:rsidR="00A16BA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73</w:t>
            </w:r>
          </w:p>
          <w:p w14:paraId="2D613910" w14:textId="7251447E" w:rsidR="00B634AE" w:rsidRPr="00026386" w:rsidRDefault="00B634AE" w:rsidP="0002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</w:pPr>
          </w:p>
          <w:p w14:paraId="7BAF5804" w14:textId="77393387" w:rsidR="00026386" w:rsidRPr="00026386" w:rsidRDefault="00B634AE" w:rsidP="00026386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3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pt-PT"/>
              </w:rPr>
              <w:t>Lifestyle PA</w:t>
            </w:r>
            <w:r w:rsidR="00387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pt-PT"/>
              </w:rPr>
              <w:t xml:space="preserve"> </w:t>
            </w:r>
            <w:proofErr w:type="spellStart"/>
            <w:r w:rsidR="00387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pt-PT"/>
              </w:rPr>
              <w:t>change</w:t>
            </w:r>
            <w:proofErr w:type="spellEnd"/>
            <w:r w:rsidRPr="000263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pt-PT"/>
              </w:rPr>
              <w:t xml:space="preserve"> (LPAI</w:t>
            </w:r>
            <w:r w:rsidR="000263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pt-PT"/>
              </w:rPr>
              <w:t xml:space="preserve">; </w:t>
            </w:r>
            <w:proofErr w:type="spellStart"/>
            <w:r w:rsidR="000263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kert</w:t>
            </w:r>
            <w:proofErr w:type="spellEnd"/>
            <w:r w:rsidR="000263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ype scale</w:t>
            </w:r>
            <w:r w:rsidRPr="000263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pt-PT"/>
              </w:rPr>
              <w:t>)</w:t>
            </w:r>
            <w:r w:rsidR="00026386" w:rsidRPr="000263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pt-PT"/>
              </w:rPr>
              <w:t xml:space="preserve">: </w:t>
            </w:r>
            <w:r w:rsidR="0038781A" w:rsidRPr="00F849B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</w:t>
            </w:r>
            <w:r w:rsidR="003878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1.14</w:t>
            </w:r>
            <w:r w:rsidR="00026386" w:rsidRPr="000263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5D6E106" w14:textId="32BD91C8" w:rsidR="00B634AE" w:rsidRPr="00F870F1" w:rsidRDefault="00B634AE" w:rsidP="0002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pt-PT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1F835E3A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sted mediators:</w:t>
            </w:r>
          </w:p>
          <w:p w14:paraId="0DC28FA5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rceived autonom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LCE)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, perceived competen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IMI)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, motivational regulations for 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SRQ-E)</w:t>
            </w:r>
          </w:p>
          <w:p w14:paraId="7C0D65BC" w14:textId="77777777" w:rsidR="00B634AE" w:rsidRPr="00B6331C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pt-PT"/>
              </w:rPr>
            </w:pPr>
          </w:p>
          <w:p w14:paraId="2904D15D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ignificant mediators:</w:t>
            </w:r>
          </w:p>
          <w:p w14:paraId="7C0FFBAE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Intervention ↑ </w:t>
            </w:r>
            <w:r w:rsidRPr="00A028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MV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through a partial mediation of perceived need support, autonomy and competence satisfaction, and intrinsic motivation. Intervention ↑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 xml:space="preserve">Lifestyle </w:t>
            </w:r>
            <w:r w:rsidRPr="00A028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by ↑ autonomy and competence satisfaction. All correlations between these variables and PA outcomes were significant, except external regulation.</w:t>
            </w:r>
          </w:p>
          <w:p w14:paraId="783C7246" w14:textId="77777777" w:rsidR="0038781A" w:rsidRDefault="0038781A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247CAF77" w14:textId="77777777" w:rsidR="0038781A" w:rsidRDefault="0038781A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38E09E33" w14:textId="77777777" w:rsidR="0038781A" w:rsidRPr="004B64CA" w:rsidRDefault="0038781A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</w:tcPr>
          <w:p w14:paraId="1C21D3F6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M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mart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oftware); Formal test of mediation</w:t>
            </w:r>
            <w:r w:rsidR="00BC6A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, using MacKinnon’s approach</w:t>
            </w:r>
          </w:p>
          <w:p w14:paraId="58CD3824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53EFAA9F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orrelations</w:t>
            </w:r>
          </w:p>
        </w:tc>
        <w:tc>
          <w:tcPr>
            <w:tcW w:w="1170" w:type="dxa"/>
          </w:tcPr>
          <w:p w14:paraId="2C718508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trong </w:t>
            </w:r>
          </w:p>
          <w:p w14:paraId="1A0953A2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72DA2B84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36C4539A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oderate (</w:t>
            </w:r>
            <w:r w:rsidRPr="003657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Rhodes To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apted)</w:t>
            </w:r>
          </w:p>
        </w:tc>
      </w:tr>
      <w:tr w:rsidR="00B634AE" w:rsidRPr="00BB58E5" w14:paraId="220E78F4" w14:textId="77777777" w:rsidTr="00B634AE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14:paraId="2745DD8F" w14:textId="77777777" w:rsidR="00B634AE" w:rsidRPr="00F819F1" w:rsidRDefault="00B634AE" w:rsidP="001B2053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81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nderson-Bill et al., 2011</w:t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Anderson-Bill&lt;/Author&gt;&lt;Year&gt;2011&lt;/Year&gt;&lt;RecNum&gt;28&lt;/RecNum&gt;&lt;record&gt;&lt;rec-number&gt;28&lt;/rec-number&gt;&lt;foreign-keys&gt;&lt;key app="EN" db-id="5p90prp9gpa2fce00x4vef0jw09dae5eez0d"&gt;28&lt;/key&gt;&lt;/foreign-keys&gt;&lt;ref-type name="Journal Article"&gt;17&lt;/ref-type&gt;&lt;contributors&gt;&lt;authors&gt;&lt;author&gt;Anderson-Bill, E.S.&lt;/author&gt;&lt;author&gt;Winett, R.A.&lt;/author&gt;&lt;author&gt;Wojcik, J.R.&lt;/author&gt;&lt;author&gt;Williams, D.M.&lt;/author&gt;&lt;/authors&gt;&lt;/contributors&gt;&lt;titles&gt;&lt;title&gt;Aging and the Social Cognitive Determinants of Physical Activity Behavior and Behavior Change: Evidence fromthe Guide to Health Trial&lt;/title&gt;&lt;secondary-title&gt;Journal of Aging Research&lt;/secondary-title&gt;&lt;/titles&gt;&lt;periodical&gt;&lt;full-title&gt;Journal of Aging Research&lt;/full-title&gt;&lt;/periodical&gt;&lt;volume&gt;(doi:10.4061/2011/505928)&lt;/volume&gt;&lt;dates&gt;&lt;year&gt;2011&lt;/year&gt;&lt;/dates&gt;&lt;urls&gt;&lt;/urls&gt;&lt;/record&gt;&lt;/Cite&gt;&lt;/EndNote&gt;</w:instrText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 w:rsidR="001B2053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8]</w:t>
            </w:r>
            <w:r w:rsidR="00E25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990" w:type="dxa"/>
          </w:tcPr>
          <w:p w14:paraId="3E518E3E" w14:textId="77777777" w:rsidR="00B634AE" w:rsidRPr="00F819F1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81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R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Post-hoc; 3</w:t>
            </w:r>
            <w:r w:rsidRPr="00F81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rm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9CAAB73" w14:textId="77777777" w:rsidR="00B634AE" w:rsidRPr="00F819F1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81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204 (34% men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; A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.d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; BMI &gt; 25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440" w:type="dxa"/>
          </w:tcPr>
          <w:p w14:paraId="4F204D31" w14:textId="77777777" w:rsidR="00B634AE" w:rsidRPr="00F819F1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Internet-based h</w:t>
            </w:r>
            <w:r w:rsidRPr="00F81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ealth promo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intervention (GTH); Grounded on Social Cognitive Theory; Community setting</w:t>
            </w:r>
          </w:p>
        </w:tc>
        <w:tc>
          <w:tcPr>
            <w:tcW w:w="1080" w:type="dxa"/>
          </w:tcPr>
          <w:p w14:paraId="253E38A7" w14:textId="2BE46DE6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GTH: </w:t>
            </w:r>
            <w:r w:rsidRPr="00F81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months + 1</w:t>
            </w:r>
            <w:r w:rsidR="001B5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months follow-up;</w:t>
            </w:r>
          </w:p>
          <w:p w14:paraId="5F102F11" w14:textId="77777777" w:rsidR="00B634AE" w:rsidRPr="00F819F1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GTH + church-based supports: 16 months; no follow-up</w:t>
            </w:r>
          </w:p>
        </w:tc>
        <w:tc>
          <w:tcPr>
            <w:tcW w:w="1080" w:type="dxa"/>
          </w:tcPr>
          <w:p w14:paraId="0AEA7532" w14:textId="77777777" w:rsidR="00B634AE" w:rsidRPr="00F819F1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, 7, 16 month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E615CD4" w14:textId="77777777" w:rsidR="00F849B2" w:rsidRDefault="001B5145" w:rsidP="00F84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6-month w</w:t>
            </w:r>
            <w:r w:rsidR="00B634AE" w:rsidRPr="001B5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eight </w:t>
            </w: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</w:t>
            </w:r>
            <w:r w:rsidR="00B634AE" w:rsidRPr="001B5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hange</w:t>
            </w: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:</w:t>
            </w:r>
            <w:r w:rsidR="00B634AE" w:rsidRPr="001B5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</w:p>
          <w:p w14:paraId="4A525C18" w14:textId="073B8C4C" w:rsidR="00F849B2" w:rsidRDefault="00EF7CEA" w:rsidP="00F849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GTH: </w:t>
            </w:r>
            <w:r w:rsidR="001B5145" w:rsidRPr="001B5145">
              <w:rPr>
                <w:rFonts w:ascii="Times New Roman" w:hAnsi="Times New Roman" w:cs="Times New Roman"/>
                <w:sz w:val="16"/>
                <w:szCs w:val="16"/>
              </w:rPr>
              <w:t>-1.4 ±</w:t>
            </w:r>
            <w:r w:rsidR="00CC75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2 kg</w:t>
            </w:r>
          </w:p>
          <w:p w14:paraId="1C69B7F9" w14:textId="76FCC4E6" w:rsidR="001B5145" w:rsidRPr="001B5145" w:rsidRDefault="00026386" w:rsidP="00F849B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TH +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urc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-3.1 ± 8.8 kg</w:t>
            </w:r>
            <w:r w:rsidR="00CC2BD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CC2BD1">
              <w:rPr>
                <w:rFonts w:ascii="Times New Roman" w:hAnsi="Times New Roman" w:cs="Times New Roman"/>
                <w:sz w:val="16"/>
                <w:szCs w:val="16"/>
              </w:rPr>
              <w:t>Cohen’s</w:t>
            </w:r>
            <w:proofErr w:type="spellEnd"/>
            <w:r w:rsidR="00CC2B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C2BD1" w:rsidRPr="00CC2BD1"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CC2B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CC2BD1">
              <w:rPr>
                <w:rFonts w:ascii="Times New Roman" w:hAnsi="Times New Roman" w:cs="Times New Roman"/>
                <w:sz w:val="16"/>
                <w:szCs w:val="16"/>
              </w:rPr>
              <w:t>could</w:t>
            </w:r>
            <w:proofErr w:type="spellEnd"/>
            <w:r w:rsidR="00CC2B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CC2BD1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="00CC2B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CC2BD1">
              <w:rPr>
                <w:rFonts w:ascii="Times New Roman" w:hAnsi="Times New Roman" w:cs="Times New Roman"/>
                <w:sz w:val="16"/>
                <w:szCs w:val="16"/>
              </w:rPr>
              <w:t>be</w:t>
            </w:r>
            <w:proofErr w:type="spellEnd"/>
            <w:r w:rsidR="00CC2B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CC2BD1">
              <w:rPr>
                <w:rFonts w:ascii="Times New Roman" w:hAnsi="Times New Roman" w:cs="Times New Roman"/>
                <w:sz w:val="16"/>
                <w:szCs w:val="16"/>
              </w:rPr>
              <w:t>calculated</w:t>
            </w:r>
            <w:proofErr w:type="spellEnd"/>
            <w:r w:rsidR="00CC2BD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BBF3EA5" w14:textId="77777777" w:rsidR="00F849B2" w:rsidRDefault="00F849B2" w:rsidP="00F84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467E7309" w14:textId="77777777" w:rsidR="00EF7CEA" w:rsidRDefault="00B634AE" w:rsidP="00F84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PA</w:t>
            </w:r>
            <w:r w:rsidR="00387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change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(pedometer, self-re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orted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walking)</w:t>
            </w:r>
            <w:r w:rsidR="00EF7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: Data not reported</w:t>
            </w:r>
          </w:p>
          <w:p w14:paraId="0164BE57" w14:textId="044D5057" w:rsidR="0038781A" w:rsidRPr="004B64CA" w:rsidRDefault="0038781A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10E6CF26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mediators: </w:t>
            </w:r>
          </w:p>
          <w:p w14:paraId="01A5997C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xercise self-efficacy, outcome expectations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and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elf-regul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 (HBS-PA)</w:t>
            </w:r>
          </w:p>
          <w:p w14:paraId="48FDDD43" w14:textId="77777777" w:rsidR="00B634AE" w:rsidRPr="00B6331C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pt-PT"/>
              </w:rPr>
            </w:pPr>
          </w:p>
          <w:p w14:paraId="4E1E1FCE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ignificant mediators:</w:t>
            </w:r>
          </w:p>
          <w:p w14:paraId="74B701F7" w14:textId="77777777" w:rsidR="00B634AE" w:rsidRPr="004B64CA" w:rsidRDefault="00B634AE" w:rsidP="00B634AE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Intervention ↑ exercise self-efficacy, which mediated ↑ in </w:t>
            </w:r>
            <w:r w:rsidRPr="00E753A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at 16m. This variable also mediated, albeit marginally, 16-month </w:t>
            </w:r>
            <w:r w:rsidRPr="00E753A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W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350" w:type="dxa"/>
          </w:tcPr>
          <w:p w14:paraId="2BD362A8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M (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ISRE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oftawa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; Formal test of mediation</w:t>
            </w:r>
            <w:r w:rsidR="00BC6A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, using MacKinnon’s approach</w:t>
            </w:r>
          </w:p>
        </w:tc>
        <w:tc>
          <w:tcPr>
            <w:tcW w:w="1170" w:type="dxa"/>
          </w:tcPr>
          <w:p w14:paraId="677C9FAB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trong </w:t>
            </w:r>
          </w:p>
          <w:p w14:paraId="33065EC1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166DE0B7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105294B7" w14:textId="77777777" w:rsidR="00B634AE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4B1FE7DA" w14:textId="77777777" w:rsidR="00B634AE" w:rsidRPr="004B64CA" w:rsidRDefault="00B634AE" w:rsidP="00B634AE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oderate (</w:t>
            </w:r>
            <w:r w:rsidRPr="003657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Rhodes To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apted)</w:t>
            </w:r>
          </w:p>
        </w:tc>
      </w:tr>
      <w:tr w:rsidR="00BC6A22" w:rsidRPr="003E7E6E" w14:paraId="5199D6CC" w14:textId="77777777" w:rsidTr="00B634AE">
        <w:trPr>
          <w:trHeight w:val="225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4FDA858A" w14:textId="77777777" w:rsidR="00BC6A22" w:rsidRPr="00975DC9" w:rsidRDefault="00BC6A22" w:rsidP="00BC6A22">
            <w:pPr>
              <w:spacing w:before="20" w:after="2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Authors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0D41EE8E" w14:textId="77777777" w:rsidR="00BC6A22" w:rsidRPr="00975DC9" w:rsidRDefault="00BC6A22" w:rsidP="00BC6A2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tudy</w:t>
            </w:r>
            <w:proofErr w:type="spellEnd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Design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356974E2" w14:textId="77777777" w:rsidR="00BC6A22" w:rsidRPr="00975DC9" w:rsidRDefault="00BC6A22" w:rsidP="00BC6A2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ample</w:t>
            </w:r>
            <w:proofErr w:type="spellEnd"/>
          </w:p>
        </w:tc>
        <w:tc>
          <w:tcPr>
            <w:tcW w:w="2520" w:type="dxa"/>
            <w:gridSpan w:val="2"/>
          </w:tcPr>
          <w:p w14:paraId="29B5DDE4" w14:textId="77777777" w:rsidR="00BC6A22" w:rsidRPr="007736EA" w:rsidRDefault="00BC6A22" w:rsidP="00BC6A2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Inter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ention</w:t>
            </w:r>
          </w:p>
        </w:tc>
        <w:tc>
          <w:tcPr>
            <w:tcW w:w="1080" w:type="dxa"/>
            <w:vMerge w:val="restart"/>
            <w:vAlign w:val="center"/>
          </w:tcPr>
          <w:p w14:paraId="410E3ADC" w14:textId="77777777" w:rsidR="00BC6A22" w:rsidRPr="004B64CA" w:rsidRDefault="00BC6A22" w:rsidP="00BC6A2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Assessment Points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59F4EB41" w14:textId="77777777" w:rsidR="00BC6A22" w:rsidRPr="004B64CA" w:rsidRDefault="00BC6A22" w:rsidP="00BC6A2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Outcomes</w:t>
            </w:r>
          </w:p>
        </w:tc>
        <w:tc>
          <w:tcPr>
            <w:tcW w:w="3510" w:type="dxa"/>
            <w:vMerge w:val="restart"/>
            <w:shd w:val="clear" w:color="auto" w:fill="auto"/>
            <w:noWrap/>
            <w:vAlign w:val="center"/>
            <w:hideMark/>
          </w:tcPr>
          <w:p w14:paraId="23F1F495" w14:textId="77777777" w:rsidR="00BC6A22" w:rsidRPr="004B64CA" w:rsidRDefault="00BC6A22" w:rsidP="00BC6A2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o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 </w:t>
            </w:r>
          </w:p>
        </w:tc>
        <w:tc>
          <w:tcPr>
            <w:tcW w:w="1350" w:type="dxa"/>
            <w:vMerge w:val="restart"/>
            <w:vAlign w:val="center"/>
          </w:tcPr>
          <w:p w14:paraId="1440B50C" w14:textId="77777777" w:rsidR="00BC6A22" w:rsidRPr="004B64CA" w:rsidRDefault="00BC6A22" w:rsidP="00BC6A2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ion Analysis</w:t>
            </w:r>
          </w:p>
        </w:tc>
        <w:tc>
          <w:tcPr>
            <w:tcW w:w="1170" w:type="dxa"/>
            <w:vMerge w:val="restart"/>
            <w:vAlign w:val="center"/>
          </w:tcPr>
          <w:p w14:paraId="116E5AB0" w14:textId="77777777" w:rsidR="00BC6A22" w:rsidRPr="006613DD" w:rsidRDefault="00BC6A22" w:rsidP="00BC6A2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Study Qualit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PT"/>
              </w:rPr>
              <w:t>1</w:t>
            </w:r>
          </w:p>
        </w:tc>
      </w:tr>
      <w:tr w:rsidR="00BC6A22" w:rsidRPr="003E7E6E" w14:paraId="5150D12A" w14:textId="77777777" w:rsidTr="00B634AE">
        <w:trPr>
          <w:trHeight w:val="22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15D2272E" w14:textId="77777777" w:rsidR="00BC6A22" w:rsidRPr="00975DC9" w:rsidRDefault="00BC6A22" w:rsidP="00BC6A22">
            <w:pPr>
              <w:spacing w:before="20" w:after="2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90" w:type="dxa"/>
            <w:vMerge/>
            <w:vAlign w:val="center"/>
          </w:tcPr>
          <w:p w14:paraId="3A35C5BC" w14:textId="77777777" w:rsidR="00BC6A22" w:rsidRPr="00975DC9" w:rsidRDefault="00BC6A22" w:rsidP="00BC6A2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14:paraId="3BEF95B6" w14:textId="77777777" w:rsidR="00BC6A22" w:rsidRDefault="00BC6A22" w:rsidP="00BC6A2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40" w:type="dxa"/>
            <w:vAlign w:val="center"/>
          </w:tcPr>
          <w:p w14:paraId="714F4DD7" w14:textId="77777777" w:rsidR="00BC6A22" w:rsidRPr="004B64CA" w:rsidRDefault="00BC6A22" w:rsidP="00BC6A2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A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 xml:space="preserve">im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rationale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, setting/format</w:t>
            </w:r>
          </w:p>
        </w:tc>
        <w:tc>
          <w:tcPr>
            <w:tcW w:w="1080" w:type="dxa"/>
            <w:vAlign w:val="center"/>
          </w:tcPr>
          <w:p w14:paraId="0A6A326F" w14:textId="77777777" w:rsidR="00BC6A22" w:rsidRPr="006613DD" w:rsidRDefault="00BC6A22" w:rsidP="00BC6A2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r w:rsidRPr="006613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Length + Follow-up</w:t>
            </w:r>
          </w:p>
        </w:tc>
        <w:tc>
          <w:tcPr>
            <w:tcW w:w="1080" w:type="dxa"/>
            <w:vMerge/>
            <w:vAlign w:val="center"/>
          </w:tcPr>
          <w:p w14:paraId="271D9395" w14:textId="77777777" w:rsidR="00BC6A22" w:rsidRDefault="00BC6A22" w:rsidP="00BC6A2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34B38B01" w14:textId="77777777" w:rsidR="00BC6A22" w:rsidRPr="004B64CA" w:rsidRDefault="00BC6A22" w:rsidP="00BC6A2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3510" w:type="dxa"/>
            <w:vMerge/>
            <w:shd w:val="clear" w:color="auto" w:fill="auto"/>
            <w:noWrap/>
            <w:vAlign w:val="center"/>
            <w:hideMark/>
          </w:tcPr>
          <w:p w14:paraId="66E870F7" w14:textId="77777777" w:rsidR="00BC6A22" w:rsidRPr="004B64CA" w:rsidRDefault="00BC6A22" w:rsidP="00BC6A2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350" w:type="dxa"/>
            <w:vMerge/>
            <w:vAlign w:val="center"/>
          </w:tcPr>
          <w:p w14:paraId="7E429822" w14:textId="77777777" w:rsidR="00BC6A22" w:rsidRPr="004B64CA" w:rsidRDefault="00BC6A22" w:rsidP="00BC6A2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170" w:type="dxa"/>
            <w:vMerge/>
            <w:vAlign w:val="center"/>
          </w:tcPr>
          <w:p w14:paraId="5BD33979" w14:textId="77777777" w:rsidR="00BC6A22" w:rsidRDefault="00BC6A22" w:rsidP="00BC6A2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</w:tr>
      <w:tr w:rsidR="0038781A" w:rsidRPr="00BB58E5" w14:paraId="5F5829CC" w14:textId="77777777" w:rsidTr="00B634AE">
        <w:trPr>
          <w:trHeight w:val="298"/>
        </w:trPr>
        <w:tc>
          <w:tcPr>
            <w:tcW w:w="1080" w:type="dxa"/>
            <w:shd w:val="clear" w:color="auto" w:fill="auto"/>
            <w:noWrap/>
          </w:tcPr>
          <w:p w14:paraId="76E00B1F" w14:textId="4A7C32DC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7736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Palmeira</w:t>
            </w:r>
            <w:proofErr w:type="spellEnd"/>
            <w:r w:rsidRPr="007736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et al., 200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Palmeira&lt;/Author&gt;&lt;Year&gt;2009&lt;/Year&gt;&lt;RecNum&gt;20&lt;/RecNum&gt;&lt;record&gt;&lt;rec-number&gt;20&lt;/rec-number&gt;&lt;foreign-keys&gt;&lt;key app="EN" db-id="5p90prp9gpa2fce00x4vef0jw09dae5eez0d"&gt;20&lt;/key&gt;&lt;/foreign-keys&gt;&lt;ref-type name="Journal Article"&gt;17&lt;/ref-type&gt;&lt;contributors&gt;&lt;authors&gt;&lt;author&gt;Palmeira, A.L.&lt;/author&gt;&lt;author&gt;Markland, D.&lt;/author&gt;&lt;author&gt;Silva, M.N.&lt;/author&gt;&lt;author&gt;Branco, T.L.&lt;/author&gt;&lt;author&gt;Martins, S.C.&lt;/author&gt;&lt;author&gt;Minderico, C.S.&lt;/author&gt;&lt;author&gt;Vieira, P.N.&lt;/author&gt;&lt;author&gt;Barata, J.T.&lt;/author&gt;&lt;author&gt;Serpa, S.O.&lt;/author&gt;&lt;author&gt;Sardinha, L.B.&lt;/author&gt;&lt;author&gt;Teixeira, P.J.&lt;/author&gt;&lt;/authors&gt;&lt;/contributors&gt;&lt;auth-address&gt;Faculty of Human Kinetics, Technical University of Lisbon, Estrada da Costa, 1495-688, Cruz Quebrada, Portugal. antoniopalmeira@netcabo.pt.&lt;/auth-address&gt;&lt;titles&gt;&lt;title&gt;Reciprocal effects among changes in weight, body image, and other psychological factors during behavioral obesity treatment: a mediation analysis&lt;/title&gt;&lt;secondary-title&gt;Int J Behav Nutr Phys Act&lt;/secondary-title&gt;&lt;/titles&gt;&lt;periodical&gt;&lt;full-title&gt;Int J Behav Nutr Phys Act&lt;/full-title&gt;&lt;/periodical&gt;&lt;pages&gt;9&lt;/pages&gt;&lt;volume&gt;6&lt;/volume&gt;&lt;edition&gt;2009/02/11&lt;/edition&gt;&lt;dates&gt;&lt;year&gt;2009&lt;/year&gt;&lt;/dates&gt;&lt;isbn&gt;1479-5868 (Electronic)&amp;#xD;1479-5868 (Linking)&lt;/isbn&gt;&lt;accession-num&gt;19203389&lt;/accession-num&gt;&lt;urls&gt;&lt;related-urls&gt;&lt;url&gt;http://www.ncbi.nlm.nih.gov/entrez/query.fcgi?cmd=Retrieve&amp;amp;db=PubMed&amp;amp;dopt=Citation&amp;amp;list_uids=19203389&lt;/url&gt;&lt;/related-urls&gt;&lt;/urls&gt;&lt;custom2&gt;2645358&lt;/custom2&gt;&lt;electronic-resource-num&gt;1479-5868-6-9 [pii]&amp;#xD;10.1186/1479-5868-6-9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990" w:type="dxa"/>
          </w:tcPr>
          <w:p w14:paraId="0C1799E7" w14:textId="19B811A5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7736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RCT post-ho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; 2 arms</w:t>
            </w:r>
          </w:p>
        </w:tc>
        <w:tc>
          <w:tcPr>
            <w:tcW w:w="1260" w:type="dxa"/>
            <w:shd w:val="clear" w:color="auto" w:fill="auto"/>
            <w:noWrap/>
          </w:tcPr>
          <w:p w14:paraId="0077ED4B" w14:textId="458993C0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7736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93 women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;  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, 38.4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6.7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BMI, 31.1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4.1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440" w:type="dxa"/>
          </w:tcPr>
          <w:p w14:paraId="49F5F80D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Group-based </w:t>
            </w:r>
            <w:r w:rsidRPr="009D03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W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intervention; </w:t>
            </w:r>
          </w:p>
          <w:p w14:paraId="13D6F678" w14:textId="7C39F99D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ded on Social Cognitive Theory; University setting</w:t>
            </w:r>
          </w:p>
        </w:tc>
        <w:tc>
          <w:tcPr>
            <w:tcW w:w="1080" w:type="dxa"/>
          </w:tcPr>
          <w:p w14:paraId="38BA111E" w14:textId="5729F5A5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7736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months; no follow-up</w:t>
            </w:r>
          </w:p>
        </w:tc>
        <w:tc>
          <w:tcPr>
            <w:tcW w:w="1080" w:type="dxa"/>
          </w:tcPr>
          <w:p w14:paraId="552F81BA" w14:textId="7FC18D49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, 12 months</w:t>
            </w:r>
          </w:p>
        </w:tc>
        <w:tc>
          <w:tcPr>
            <w:tcW w:w="1620" w:type="dxa"/>
            <w:shd w:val="clear" w:color="auto" w:fill="auto"/>
            <w:noWrap/>
          </w:tcPr>
          <w:p w14:paraId="1A90AC37" w14:textId="6F9A2BF6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1B5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2-month weight 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hange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5.6 ± 6.8 %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quivale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≈ 4.6</w:t>
            </w:r>
            <w:r w:rsidRPr="001B5145">
              <w:rPr>
                <w:rFonts w:ascii="Times New Roman" w:hAnsi="Times New Roman" w:cs="Times New Roman"/>
                <w:sz w:val="16"/>
                <w:szCs w:val="16"/>
              </w:rPr>
              <w:t xml:space="preserve"> kg</w:t>
            </w:r>
            <w:r w:rsidR="00C90B3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C90B3B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C90B3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0.82</w:t>
            </w:r>
          </w:p>
        </w:tc>
        <w:tc>
          <w:tcPr>
            <w:tcW w:w="3510" w:type="dxa"/>
            <w:shd w:val="clear" w:color="auto" w:fill="auto"/>
            <w:noWrap/>
          </w:tcPr>
          <w:p w14:paraId="6560A8FD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Tested mediators:</w:t>
            </w:r>
          </w:p>
          <w:p w14:paraId="483FCEF9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ody dissatisfac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BIA)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, body shape concer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BSQ)</w:t>
            </w:r>
          </w:p>
          <w:p w14:paraId="52F3F0DC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736C0FEB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mediators: </w:t>
            </w:r>
          </w:p>
          <w:p w14:paraId="3B2B862F" w14:textId="13ABAF12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Intervention-induced ↓ in body dissatisfaction and body shape concerns mediated 12-month </w:t>
            </w:r>
            <w:r w:rsidRPr="00E43C9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weight change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 xml:space="preserve">. </w:t>
            </w:r>
            <w:r w:rsidRPr="00B633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hese variables were also significant in correlational analyses.</w:t>
            </w:r>
          </w:p>
        </w:tc>
        <w:tc>
          <w:tcPr>
            <w:tcW w:w="1350" w:type="dxa"/>
          </w:tcPr>
          <w:p w14:paraId="3C681364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&amp;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; simple mediations; Formal test of mediation, us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hrou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&amp; Bolger’s approach, as well as Baron &amp; Kenny’s.</w:t>
            </w:r>
          </w:p>
          <w:p w14:paraId="0FC78880" w14:textId="7FBCB299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orrelations</w:t>
            </w:r>
          </w:p>
        </w:tc>
        <w:tc>
          <w:tcPr>
            <w:tcW w:w="1170" w:type="dxa"/>
          </w:tcPr>
          <w:p w14:paraId="051C9E88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Moderate </w:t>
            </w:r>
          </w:p>
          <w:p w14:paraId="35FA8021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661238B8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6416D6AA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74CC5EA7" w14:textId="5B362035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oderate (</w:t>
            </w:r>
            <w:r w:rsidRPr="003657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Rhodes To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apted)</w:t>
            </w:r>
          </w:p>
        </w:tc>
      </w:tr>
      <w:tr w:rsidR="0038781A" w:rsidRPr="00BB58E5" w14:paraId="062E77E4" w14:textId="77777777" w:rsidTr="00B634AE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14:paraId="24751BEA" w14:textId="77777777" w:rsidR="0038781A" w:rsidRPr="007736E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Coughlin et al., 201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&gt;&lt;Author&gt;Coughlin&lt;/Author&gt;&lt;Year&gt;2013&lt;/Year&gt;&lt;RecNum&gt;7188&lt;/RecNum&gt;&lt;record&gt;&lt;rec-number&gt;7188&lt;/rec-number&gt;&lt;foreign-keys&gt;&lt;key app="EN" db-id="ezv0w5x2twsa0fe02x35ptdwwsrsrtazsf5v"&gt;7188&lt;/key&gt;&lt;key app="ENWeb" db-id="UpfgQwrYEEMAADtFWbs"&gt;6619&lt;/key&gt;&lt;/foreign-keys&gt;&lt;ref-type name="Journal Article"&gt;17&lt;/ref-type&gt;&lt;contributors&gt;&lt;authors&gt;&lt;author&gt;Coughlin, J. W.&lt;/author&gt;&lt;author&gt;Gullion, C. M.&lt;/author&gt;&lt;author&gt;Brantley, P. J.&lt;/author&gt;&lt;author&gt;Stevens, V. J.&lt;/author&gt;&lt;author&gt;Bauck, A.&lt;/author&gt;&lt;author&gt;Champagne, C. M.&lt;/author&gt;&lt;author&gt;Dalcin, A. T.&lt;/author&gt;&lt;author&gt;Funk, K. L.&lt;/author&gt;&lt;author&gt;Hollis, J. F.&lt;/author&gt;&lt;author&gt;Jerome, G. J.&lt;/author&gt;&lt;author&gt;Lien, L. F.&lt;/author&gt;&lt;author&gt;Loria, C. M.&lt;/author&gt;&lt;author&gt;Myers, V. H.&lt;/author&gt;&lt;author&gt;Appel, L. J.&lt;/author&gt;&lt;/authors&gt;&lt;/contributors&gt;&lt;auth-address&gt;Johns Hopkins University School of Medicine, 600 North Wolfe Street, Meyer 101, Baltimore, MD, 21287, USA, jwilder3@jhmi.edu.&lt;/auth-address&gt;&lt;titles&gt;&lt;title&gt;Behavioral mediators of treatment effects in the weight loss maintenance trial&lt;/title&gt;&lt;secondary-title&gt;Ann Behav Med&lt;/secondary-title&gt;&lt;/titles&gt;&lt;periodical&gt;&lt;full-title&gt;Ann Behav Med&lt;/full-title&gt;&lt;/periodical&gt;&lt;pages&gt;369-81&lt;/pages&gt;&lt;volume&gt;46&lt;/volume&gt;&lt;number&gt;3&lt;/number&gt;&lt;edition&gt;2013/07/03&lt;/edition&gt;&lt;dates&gt;&lt;year&gt;2013&lt;/year&gt;&lt;pub-dates&gt;&lt;date&gt;Dec&lt;/date&gt;&lt;/pub-dates&gt;&lt;/dates&gt;&lt;isbn&gt;1532-4796 (Electronic)&amp;#xD;0883-6612 (Linking)&lt;/isbn&gt;&lt;accession-num&gt;23813320&lt;/accession-num&gt;&lt;urls&gt;&lt;/urls&gt;&lt;electronic-resource-num&gt;10.1007/s12160-013-9517-3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10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990" w:type="dxa"/>
          </w:tcPr>
          <w:p w14:paraId="3BBCA9D0" w14:textId="3BC86FC8" w:rsidR="0038781A" w:rsidRPr="007736E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RCT; 3arms (Personal contact - PC; interactive technology - IT; self-directed group - SD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FCB672E" w14:textId="7AADED62" w:rsidR="0038781A" w:rsidRPr="007736EA" w:rsidRDefault="00944831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880 (38% men);</w:t>
            </w:r>
            <w:r w:rsidR="00387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ge, 55.9 </w:t>
            </w:r>
            <w:r w:rsidR="0038781A"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="003878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8.7 </w:t>
            </w:r>
            <w:proofErr w:type="spellStart"/>
            <w:r w:rsidR="003878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r</w:t>
            </w:r>
            <w:proofErr w:type="spellEnd"/>
            <w:r w:rsidR="003878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BMI, 30.91 </w:t>
            </w:r>
            <w:r w:rsidR="0038781A"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="003878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4.7 </w:t>
            </w:r>
            <w:r w:rsidR="0038781A"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g/m</w:t>
            </w:r>
            <w:r w:rsidR="0038781A"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440" w:type="dxa"/>
          </w:tcPr>
          <w:p w14:paraId="494228A7" w14:textId="7814DEEC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WLM interve</w:t>
            </w:r>
            <w:r w:rsidR="0094483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ntion after a 6-month WL phase;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Grounded on Social Cognitive Theory, University setting</w:t>
            </w:r>
          </w:p>
        </w:tc>
        <w:tc>
          <w:tcPr>
            <w:tcW w:w="1080" w:type="dxa"/>
          </w:tcPr>
          <w:p w14:paraId="0A1E5973" w14:textId="77777777" w:rsidR="0038781A" w:rsidRPr="007736E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30 months; no follow-up</w:t>
            </w:r>
          </w:p>
        </w:tc>
        <w:tc>
          <w:tcPr>
            <w:tcW w:w="1080" w:type="dxa"/>
          </w:tcPr>
          <w:p w14:paraId="495A4EE5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6-month randomization (baseline) and 30 month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36A67DC" w14:textId="77777777" w:rsidR="00C90B3B" w:rsidRDefault="00C90B3B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30-month weight change</w:t>
            </w:r>
            <w:r w:rsidR="00387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</w:p>
          <w:p w14:paraId="754BC1AC" w14:textId="2DAEE088" w:rsidR="00C90B3B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PC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4.0 ± 5.3</w:t>
            </w:r>
            <w:r w:rsidRPr="001B5145">
              <w:rPr>
                <w:rFonts w:ascii="Times New Roman" w:hAnsi="Times New Roman" w:cs="Times New Roman"/>
                <w:sz w:val="16"/>
                <w:szCs w:val="16"/>
              </w:rPr>
              <w:t xml:space="preserve"> k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;</w:t>
            </w:r>
            <w:r w:rsidR="00C90B3B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4C6F8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0.76</w:t>
            </w:r>
          </w:p>
          <w:p w14:paraId="7D29F250" w14:textId="36B79E4C" w:rsidR="00C90B3B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IT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5.2 ± 5.8</w:t>
            </w:r>
            <w:r w:rsidRPr="001B5145">
              <w:rPr>
                <w:rFonts w:ascii="Times New Roman" w:hAnsi="Times New Roman" w:cs="Times New Roman"/>
                <w:sz w:val="16"/>
                <w:szCs w:val="16"/>
              </w:rPr>
              <w:t xml:space="preserve"> k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; </w:t>
            </w:r>
            <w:r w:rsidR="00C90B3B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d</w:t>
            </w:r>
            <w:r w:rsidR="004C6F8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0.90</w:t>
            </w:r>
          </w:p>
          <w:p w14:paraId="289170EC" w14:textId="4B7F075B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SD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5.9 ± 6.3</w:t>
            </w:r>
            <w:r w:rsidRPr="001B5145">
              <w:rPr>
                <w:rFonts w:ascii="Times New Roman" w:hAnsi="Times New Roman" w:cs="Times New Roman"/>
                <w:sz w:val="16"/>
                <w:szCs w:val="16"/>
              </w:rPr>
              <w:t xml:space="preserve"> kg</w:t>
            </w:r>
            <w:r w:rsidR="00C90B3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C90B3B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C90B3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</w:t>
            </w:r>
            <w:r w:rsidR="004C6F8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-</w:t>
            </w:r>
            <w:r w:rsidR="00C90B3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</w:t>
            </w:r>
            <w:r w:rsidR="004C6F8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94</w:t>
            </w:r>
          </w:p>
        </w:tc>
        <w:tc>
          <w:tcPr>
            <w:tcW w:w="3510" w:type="dxa"/>
            <w:shd w:val="clear" w:color="auto" w:fill="auto"/>
            <w:noWrap/>
            <w:hideMark/>
          </w:tcPr>
          <w:p w14:paraId="6EA5DD61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Tested mediators:</w:t>
            </w:r>
          </w:p>
          <w:p w14:paraId="6C2AD5A9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lf-weighing (WMSQ)</w:t>
            </w:r>
          </w:p>
          <w:p w14:paraId="4253A550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1DF9BDB7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mediators: </w:t>
            </w:r>
          </w:p>
          <w:p w14:paraId="10EFCC2E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ersonal contact intervention-induced ↑ in self-weighing frequency mediated 30-month </w:t>
            </w:r>
            <w:r w:rsidRPr="00E43C9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weight change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 xml:space="preserve">. </w:t>
            </w:r>
          </w:p>
          <w:p w14:paraId="5A78CB1D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350" w:type="dxa"/>
          </w:tcPr>
          <w:p w14:paraId="6714FF89" w14:textId="08CBA17E" w:rsidR="0038781A" w:rsidRPr="004B64C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Regressions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ncov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; Formal test of mediation, using MacArthur’s and MacKinnon’s approach</w:t>
            </w:r>
          </w:p>
        </w:tc>
        <w:tc>
          <w:tcPr>
            <w:tcW w:w="1170" w:type="dxa"/>
          </w:tcPr>
          <w:p w14:paraId="2B9C091B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trong </w:t>
            </w:r>
          </w:p>
          <w:p w14:paraId="1C161E96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17A028CD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7649FECF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0FC15033" w14:textId="77777777" w:rsidR="0038781A" w:rsidRDefault="0038781A" w:rsidP="0038781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oderate (</w:t>
            </w:r>
            <w:r w:rsidRPr="003657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Rhodes To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apted)</w:t>
            </w:r>
          </w:p>
        </w:tc>
      </w:tr>
    </w:tbl>
    <w:p w14:paraId="3FBA249E" w14:textId="69840D2C" w:rsidR="0036571D" w:rsidRPr="005E2AA4" w:rsidRDefault="0036571D" w:rsidP="00B634AE">
      <w:pPr>
        <w:spacing w:before="60" w:after="0" w:line="240" w:lineRule="auto"/>
        <w:ind w:left="-709" w:right="-744"/>
        <w:rPr>
          <w:rFonts w:ascii="Times New Roman" w:hAnsi="Times New Roman" w:cs="Times New Roman"/>
          <w:sz w:val="16"/>
          <w:szCs w:val="16"/>
          <w:lang w:val="en-US"/>
        </w:rPr>
      </w:pPr>
      <w:r w:rsidRPr="0036571D">
        <w:rPr>
          <w:rFonts w:ascii="Times New Roman" w:hAnsi="Times New Roman" w:cs="Times New Roman"/>
          <w:sz w:val="16"/>
          <w:szCs w:val="16"/>
          <w:lang w:val="en-US"/>
        </w:rPr>
        <w:t xml:space="preserve">Notes: </w:t>
      </w:r>
      <w:r w:rsidR="00F4028B" w:rsidRPr="00F4028B">
        <w:rPr>
          <w:rFonts w:ascii="Times New Roman" w:hAnsi="Times New Roman" w:cs="Times New Roman"/>
          <w:i/>
          <w:sz w:val="16"/>
          <w:szCs w:val="16"/>
          <w:lang w:val="en-US"/>
        </w:rPr>
        <w:t>d</w:t>
      </w:r>
      <w:r w:rsidR="00F4028B">
        <w:rPr>
          <w:rFonts w:ascii="Times New Roman" w:hAnsi="Times New Roman" w:cs="Times New Roman"/>
          <w:sz w:val="16"/>
          <w:szCs w:val="16"/>
          <w:lang w:val="en-US"/>
        </w:rPr>
        <w:t xml:space="preserve">, Cohen’s </w:t>
      </w:r>
      <w:r w:rsidR="00F4028B" w:rsidRPr="00F4028B">
        <w:rPr>
          <w:rFonts w:ascii="Times New Roman" w:hAnsi="Times New Roman" w:cs="Times New Roman"/>
          <w:i/>
          <w:sz w:val="16"/>
          <w:szCs w:val="16"/>
          <w:lang w:val="en-US"/>
        </w:rPr>
        <w:t>d</w:t>
      </w:r>
      <w:r w:rsidR="00F4028B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664380">
        <w:rPr>
          <w:rFonts w:ascii="Times New Roman" w:eastAsia="Times New Roman" w:hAnsi="Times New Roman" w:cs="Times New Roman"/>
          <w:sz w:val="16"/>
          <w:szCs w:val="16"/>
          <w:lang w:val="en-US" w:eastAsia="pt-PT"/>
        </w:rPr>
        <w:t>7</w:t>
      </w:r>
      <w:r w:rsidR="00493B6E">
        <w:rPr>
          <w:rFonts w:ascii="Times New Roman" w:eastAsia="Times New Roman" w:hAnsi="Times New Roman" w:cs="Times New Roman"/>
          <w:sz w:val="16"/>
          <w:szCs w:val="16"/>
          <w:lang w:val="en-US" w:eastAsia="pt-PT"/>
        </w:rPr>
        <w:t>-</w:t>
      </w:r>
      <w:r w:rsidR="00664380">
        <w:rPr>
          <w:rFonts w:ascii="Times New Roman" w:eastAsia="Times New Roman" w:hAnsi="Times New Roman" w:cs="Times New Roman"/>
          <w:sz w:val="16"/>
          <w:szCs w:val="16"/>
          <w:lang w:val="en-US" w:eastAsia="pt-PT"/>
        </w:rPr>
        <w:t>d</w:t>
      </w:r>
      <w:r w:rsidR="00493B6E">
        <w:rPr>
          <w:rFonts w:ascii="Times New Roman" w:eastAsia="Times New Roman" w:hAnsi="Times New Roman" w:cs="Times New Roman"/>
          <w:sz w:val="16"/>
          <w:szCs w:val="16"/>
          <w:lang w:val="en-US" w:eastAsia="pt-PT"/>
        </w:rPr>
        <w:t xml:space="preserve"> </w:t>
      </w:r>
      <w:r w:rsidR="00664380" w:rsidRPr="003354C1">
        <w:rPr>
          <w:rFonts w:ascii="Times New Roman" w:eastAsia="Times New Roman" w:hAnsi="Times New Roman" w:cs="Times New Roman"/>
          <w:sz w:val="16"/>
          <w:szCs w:val="16"/>
          <w:lang w:val="en-US" w:eastAsia="pt-PT"/>
        </w:rPr>
        <w:t>PAR</w:t>
      </w:r>
      <w:r w:rsidR="00664380">
        <w:rPr>
          <w:rFonts w:ascii="Times New Roman" w:eastAsia="Times New Roman" w:hAnsi="Times New Roman" w:cs="Times New Roman"/>
          <w:sz w:val="16"/>
          <w:szCs w:val="16"/>
          <w:lang w:val="en-US" w:eastAsia="pt-PT"/>
        </w:rPr>
        <w:t xml:space="preserve">, </w:t>
      </w:r>
      <w:r w:rsidR="00493B6E">
        <w:rPr>
          <w:rFonts w:ascii="Times New Roman" w:eastAsia="Times New Roman" w:hAnsi="Times New Roman" w:cs="Times New Roman"/>
          <w:sz w:val="16"/>
          <w:szCs w:val="16"/>
          <w:lang w:val="en-US" w:eastAsia="pt-PT"/>
        </w:rPr>
        <w:t>7</w:t>
      </w:r>
      <w:r w:rsidR="00664380">
        <w:rPr>
          <w:rFonts w:ascii="Times New Roman" w:eastAsia="Times New Roman" w:hAnsi="Times New Roman" w:cs="Times New Roman"/>
          <w:sz w:val="16"/>
          <w:szCs w:val="16"/>
          <w:lang w:val="en-US" w:eastAsia="pt-PT"/>
        </w:rPr>
        <w:t xml:space="preserve">-day Physical Activity Recall; </w:t>
      </w:r>
      <w:r w:rsidR="00493B6E">
        <w:rPr>
          <w:rFonts w:ascii="Times New Roman" w:hAnsi="Times New Roman" w:cs="Times New Roman"/>
          <w:sz w:val="16"/>
          <w:szCs w:val="16"/>
          <w:lang w:val="en-US"/>
        </w:rPr>
        <w:t xml:space="preserve">BAS-MBSRQ, Body Areas Satisfaction from the Multidimensional Body-Self Relations Questionnaire; </w:t>
      </w:r>
      <w:r w:rsidR="00F870F1">
        <w:rPr>
          <w:rFonts w:ascii="Times New Roman" w:hAnsi="Times New Roman" w:cs="Times New Roman"/>
          <w:sz w:val="16"/>
          <w:szCs w:val="16"/>
          <w:lang w:val="en-US"/>
        </w:rPr>
        <w:t xml:space="preserve">BIA, Body Image Assessment; BSQ, Body Shape Questionnaire; </w:t>
      </w:r>
      <w:r w:rsidR="00F60CCD">
        <w:rPr>
          <w:rFonts w:ascii="Times New Roman" w:hAnsi="Times New Roman" w:cs="Times New Roman"/>
          <w:sz w:val="16"/>
          <w:szCs w:val="16"/>
          <w:lang w:val="en-US"/>
        </w:rPr>
        <w:t xml:space="preserve">BMI, body mass index; </w:t>
      </w:r>
      <w:r w:rsidR="003171F3">
        <w:rPr>
          <w:rFonts w:ascii="Times New Roman" w:hAnsi="Times New Roman" w:cs="Times New Roman"/>
          <w:sz w:val="16"/>
          <w:szCs w:val="16"/>
          <w:lang w:val="en-US"/>
        </w:rPr>
        <w:t xml:space="preserve">DBE, Decisional Balance for Exercise Scale; DEBQ, Dutch Eating Behavior Questionnaire; </w:t>
      </w:r>
      <w:proofErr w:type="spellStart"/>
      <w:r w:rsidR="00F60CCD">
        <w:rPr>
          <w:rFonts w:ascii="Times New Roman" w:hAnsi="Times New Roman" w:cs="Times New Roman"/>
          <w:sz w:val="16"/>
          <w:szCs w:val="16"/>
          <w:lang w:val="en-US"/>
        </w:rPr>
        <w:t>Dif</w:t>
      </w:r>
      <w:proofErr w:type="spellEnd"/>
      <w:r w:rsidR="00F60CCD">
        <w:rPr>
          <w:rFonts w:ascii="Times New Roman" w:hAnsi="Times New Roman" w:cs="Times New Roman"/>
          <w:sz w:val="16"/>
          <w:szCs w:val="16"/>
          <w:lang w:val="en-US"/>
        </w:rPr>
        <w:t xml:space="preserve">, difference; </w:t>
      </w:r>
      <w:r w:rsidR="003171F3">
        <w:rPr>
          <w:rFonts w:ascii="Times New Roman" w:hAnsi="Times New Roman" w:cs="Times New Roman"/>
          <w:sz w:val="16"/>
          <w:szCs w:val="16"/>
          <w:lang w:val="en-US"/>
        </w:rPr>
        <w:t xml:space="preserve">EPBS, </w:t>
      </w:r>
      <w:r w:rsidR="003171F3" w:rsidRPr="003171F3">
        <w:rPr>
          <w:rFonts w:ascii="Times New Roman" w:hAnsi="Times New Roman" w:cs="Times New Roman"/>
          <w:sz w:val="16"/>
          <w:szCs w:val="16"/>
          <w:lang w:val="en-US"/>
        </w:rPr>
        <w:t>Exercise Perceived Barriers scale</w:t>
      </w:r>
      <w:r w:rsidR="003171F3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3171F3" w:rsidRPr="003171F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F60CCD" w:rsidRPr="0036571D">
        <w:rPr>
          <w:rFonts w:ascii="Times New Roman" w:hAnsi="Times New Roman" w:cs="Times New Roman"/>
          <w:sz w:val="16"/>
          <w:szCs w:val="16"/>
          <w:lang w:val="en-US"/>
        </w:rPr>
        <w:t>EPHPP, Effective Public Health Practice Project</w:t>
      </w:r>
      <w:proofErr w:type="gramStart"/>
      <w:r w:rsidR="00F60CCD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F60CCD" w:rsidRPr="0036571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664380">
        <w:rPr>
          <w:rFonts w:ascii="Times New Roman" w:hAnsi="Times New Roman" w:cs="Times New Roman"/>
          <w:sz w:val="16"/>
          <w:szCs w:val="16"/>
          <w:lang w:val="en-US"/>
        </w:rPr>
        <w:t>ESC</w:t>
      </w:r>
      <w:proofErr w:type="gramEnd"/>
      <w:r w:rsidR="00664380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664380" w:rsidRPr="00664380">
        <w:rPr>
          <w:rFonts w:ascii="Times New Roman" w:hAnsi="Times New Roman" w:cs="Times New Roman"/>
          <w:sz w:val="16"/>
          <w:szCs w:val="16"/>
          <w:lang w:val="en-US"/>
        </w:rPr>
        <w:t>Exercise Stages of Change</w:t>
      </w:r>
      <w:r w:rsidR="00664380">
        <w:rPr>
          <w:rFonts w:ascii="Times New Roman" w:hAnsi="Times New Roman" w:cs="Times New Roman"/>
          <w:sz w:val="16"/>
          <w:szCs w:val="16"/>
          <w:lang w:val="en-US"/>
        </w:rPr>
        <w:t xml:space="preserve"> – </w:t>
      </w:r>
      <w:r w:rsidR="00664380" w:rsidRPr="00664380">
        <w:rPr>
          <w:rFonts w:ascii="Times New Roman" w:hAnsi="Times New Roman" w:cs="Times New Roman"/>
          <w:sz w:val="16"/>
          <w:szCs w:val="16"/>
          <w:lang w:val="en-US"/>
        </w:rPr>
        <w:t xml:space="preserve">short form </w:t>
      </w:r>
      <w:r w:rsidR="00664380">
        <w:rPr>
          <w:rFonts w:ascii="Times New Roman" w:hAnsi="Times New Roman" w:cs="Times New Roman"/>
          <w:sz w:val="16"/>
          <w:szCs w:val="16"/>
          <w:lang w:val="en-US"/>
        </w:rPr>
        <w:t xml:space="preserve">ESE, </w:t>
      </w:r>
      <w:r w:rsidR="00664380" w:rsidRPr="00664380">
        <w:rPr>
          <w:rFonts w:ascii="Times New Roman" w:hAnsi="Times New Roman" w:cs="Times New Roman"/>
          <w:sz w:val="16"/>
          <w:szCs w:val="16"/>
          <w:lang w:val="en-US"/>
        </w:rPr>
        <w:t xml:space="preserve">Bandura’s Exercise Self-Efficacy </w:t>
      </w:r>
      <w:r w:rsidR="00664380">
        <w:rPr>
          <w:rFonts w:ascii="Times New Roman" w:hAnsi="Times New Roman" w:cs="Times New Roman"/>
          <w:sz w:val="16"/>
          <w:szCs w:val="16"/>
          <w:lang w:val="en-US"/>
        </w:rPr>
        <w:t>S</w:t>
      </w:r>
      <w:r w:rsidR="00664380" w:rsidRPr="00664380">
        <w:rPr>
          <w:rFonts w:ascii="Times New Roman" w:hAnsi="Times New Roman" w:cs="Times New Roman"/>
          <w:sz w:val="16"/>
          <w:szCs w:val="16"/>
          <w:lang w:val="en-US"/>
        </w:rPr>
        <w:t>cale</w:t>
      </w:r>
      <w:r w:rsidR="00664380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664380" w:rsidRPr="0066438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="00F870F1">
        <w:rPr>
          <w:rFonts w:ascii="Times New Roman" w:hAnsi="Times New Roman" w:cs="Times New Roman"/>
          <w:sz w:val="16"/>
          <w:szCs w:val="16"/>
          <w:lang w:val="en-US"/>
        </w:rPr>
        <w:t>ExSE</w:t>
      </w:r>
      <w:proofErr w:type="spellEnd"/>
      <w:r w:rsidR="00F870F1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664380">
        <w:rPr>
          <w:rFonts w:ascii="Times New Roman" w:hAnsi="Times New Roman" w:cs="Times New Roman"/>
          <w:sz w:val="16"/>
          <w:szCs w:val="16"/>
          <w:lang w:val="en-US"/>
        </w:rPr>
        <w:t>Exercise Self-Effi</w:t>
      </w:r>
      <w:r w:rsidR="00F870F1" w:rsidRPr="00F870F1">
        <w:rPr>
          <w:rFonts w:ascii="Times New Roman" w:hAnsi="Times New Roman" w:cs="Times New Roman"/>
          <w:sz w:val="16"/>
          <w:szCs w:val="16"/>
          <w:lang w:val="en-US"/>
        </w:rPr>
        <w:t>cacy Scale</w:t>
      </w:r>
      <w:r w:rsidR="00F870F1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F870F1" w:rsidRPr="00F870F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A26328" w:rsidRPr="004B64CA">
        <w:rPr>
          <w:rFonts w:ascii="Times New Roman" w:eastAsia="Times New Roman" w:hAnsi="Times New Roman" w:cs="Times New Roman"/>
          <w:sz w:val="16"/>
          <w:szCs w:val="16"/>
          <w:lang w:val="en-US" w:eastAsia="pt-PT"/>
        </w:rPr>
        <w:t>F/V</w:t>
      </w:r>
      <w:r w:rsidR="00A26328">
        <w:rPr>
          <w:rFonts w:ascii="Times New Roman" w:eastAsia="Times New Roman" w:hAnsi="Times New Roman" w:cs="Times New Roman"/>
          <w:sz w:val="16"/>
          <w:szCs w:val="16"/>
          <w:lang w:val="en-US" w:eastAsia="pt-PT"/>
        </w:rPr>
        <w:t>,</w:t>
      </w:r>
      <w:r w:rsidR="00A26328">
        <w:rPr>
          <w:rFonts w:ascii="Times New Roman" w:hAnsi="Times New Roman" w:cs="Times New Roman"/>
          <w:sz w:val="16"/>
          <w:szCs w:val="16"/>
          <w:lang w:val="en-US"/>
        </w:rPr>
        <w:t xml:space="preserve"> fruit/</w:t>
      </w:r>
      <w:r w:rsidR="00F870F1">
        <w:rPr>
          <w:rFonts w:ascii="Times New Roman" w:hAnsi="Times New Roman" w:cs="Times New Roman"/>
          <w:sz w:val="16"/>
          <w:szCs w:val="16"/>
          <w:lang w:val="en-US"/>
        </w:rPr>
        <w:t>vegetable;</w:t>
      </w:r>
      <w:r w:rsidR="00F870F1" w:rsidRPr="00F870F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F870F1">
        <w:rPr>
          <w:rFonts w:ascii="Times New Roman" w:hAnsi="Times New Roman" w:cs="Times New Roman"/>
          <w:sz w:val="16"/>
          <w:szCs w:val="16"/>
          <w:lang w:val="en-US"/>
        </w:rPr>
        <w:t xml:space="preserve">HBS-PA, </w:t>
      </w:r>
      <w:r w:rsidR="00F870F1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t-PT"/>
        </w:rPr>
        <w:t>Health Beliefs Survey – Physical Activity section</w:t>
      </w:r>
      <w:r w:rsidR="00F870F1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3171F3">
        <w:rPr>
          <w:rFonts w:ascii="Times New Roman" w:hAnsi="Times New Roman" w:cs="Times New Roman"/>
          <w:sz w:val="16"/>
          <w:szCs w:val="16"/>
          <w:lang w:val="en-US"/>
        </w:rPr>
        <w:t xml:space="preserve">IMI, </w:t>
      </w:r>
      <w:r w:rsidR="003171F3" w:rsidRPr="003171F3">
        <w:rPr>
          <w:rFonts w:ascii="Times New Roman" w:hAnsi="Times New Roman" w:cs="Times New Roman"/>
          <w:sz w:val="16"/>
          <w:szCs w:val="16"/>
          <w:lang w:val="en-US"/>
        </w:rPr>
        <w:t>Intrinsic Motivation Inventory</w:t>
      </w:r>
      <w:r w:rsidR="003171F3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3171F3" w:rsidRPr="003171F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664380">
        <w:rPr>
          <w:rFonts w:ascii="Times New Roman" w:hAnsi="Times New Roman" w:cs="Times New Roman"/>
          <w:sz w:val="16"/>
          <w:szCs w:val="16"/>
          <w:lang w:val="en-US"/>
        </w:rPr>
        <w:t xml:space="preserve">IPAQ, International Physical Activity Questionnaire; </w:t>
      </w:r>
      <w:r w:rsidR="005E2AA4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t-PT"/>
        </w:rPr>
        <w:t>LCE, Locus of Causality for Exercise Scale;</w:t>
      </w:r>
      <w:r w:rsidR="005E2AA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F870F1">
        <w:rPr>
          <w:rFonts w:ascii="Times New Roman" w:hAnsi="Times New Roman" w:cs="Times New Roman"/>
          <w:sz w:val="16"/>
          <w:szCs w:val="16"/>
          <w:lang w:val="en-US"/>
        </w:rPr>
        <w:t xml:space="preserve">LPAI, Lifestyle Physical Activity Index; </w:t>
      </w:r>
      <w:r w:rsidR="00F60CCD">
        <w:rPr>
          <w:rFonts w:ascii="Times New Roman" w:hAnsi="Times New Roman" w:cs="Times New Roman"/>
          <w:sz w:val="16"/>
          <w:szCs w:val="16"/>
          <w:lang w:val="en-US"/>
        </w:rPr>
        <w:t xml:space="preserve">MVPA, moderate-vigorous physical activity; </w:t>
      </w:r>
      <w:r w:rsidRPr="0036571D">
        <w:rPr>
          <w:rFonts w:ascii="Times New Roman" w:hAnsi="Times New Roman" w:cs="Times New Roman"/>
          <w:sz w:val="16"/>
          <w:szCs w:val="16"/>
          <w:lang w:val="en-US"/>
        </w:rPr>
        <w:t xml:space="preserve">NCT, non-controlled trial; </w:t>
      </w:r>
      <w:r w:rsidR="00F60CCD" w:rsidRPr="0036571D">
        <w:rPr>
          <w:rFonts w:ascii="Times New Roman" w:hAnsi="Times New Roman" w:cs="Times New Roman"/>
          <w:sz w:val="16"/>
          <w:szCs w:val="16"/>
          <w:lang w:val="en-US"/>
        </w:rPr>
        <w:t>N.R., not reported;</w:t>
      </w:r>
      <w:r w:rsidR="00F60CCD">
        <w:rPr>
          <w:rFonts w:ascii="Times New Roman" w:hAnsi="Times New Roman" w:cs="Times New Roman"/>
          <w:sz w:val="16"/>
          <w:szCs w:val="16"/>
          <w:lang w:val="en-US"/>
        </w:rPr>
        <w:t xml:space="preserve"> PA, physical activity; </w:t>
      </w:r>
      <w:r w:rsidR="00F60CCD" w:rsidRPr="0036571D">
        <w:rPr>
          <w:rFonts w:ascii="Times New Roman" w:hAnsi="Times New Roman" w:cs="Times New Roman"/>
          <w:sz w:val="16"/>
          <w:szCs w:val="16"/>
          <w:lang w:val="en-US"/>
        </w:rPr>
        <w:t xml:space="preserve">P&amp;H, Preacher &amp; Hayes mediation procedures; </w:t>
      </w:r>
      <w:r w:rsidR="005E2AA4">
        <w:rPr>
          <w:rFonts w:ascii="Times New Roman" w:hAnsi="Times New Roman" w:cs="Times New Roman"/>
          <w:sz w:val="16"/>
          <w:szCs w:val="16"/>
          <w:lang w:val="en-US"/>
        </w:rPr>
        <w:t xml:space="preserve">PMT-SE, Protection Motivation Theory Scale – Self-Efficacy Subscale; </w:t>
      </w:r>
      <w:r w:rsidR="00493B6E"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>PSCS, Tennessee Physical Self-Concept Scale</w:t>
      </w:r>
      <w:r w:rsidR="00493B6E" w:rsidRPr="0036571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36571D">
        <w:rPr>
          <w:rFonts w:ascii="Times New Roman" w:hAnsi="Times New Roman" w:cs="Times New Roman"/>
          <w:sz w:val="16"/>
          <w:szCs w:val="16"/>
          <w:lang w:val="en-US"/>
        </w:rPr>
        <w:t xml:space="preserve">RCT, randomized controlled trial; RCT post-hoc, secondary analyses of an existing RCT for outcomes that were not planned originally; </w:t>
      </w:r>
      <w:r w:rsidR="003171F3">
        <w:rPr>
          <w:rFonts w:ascii="Times New Roman" w:hAnsi="Times New Roman" w:cs="Times New Roman"/>
          <w:sz w:val="16"/>
          <w:szCs w:val="16"/>
          <w:lang w:val="en-US"/>
        </w:rPr>
        <w:t xml:space="preserve">PSPP, </w:t>
      </w:r>
      <w:r w:rsidR="003171F3" w:rsidRPr="003171F3">
        <w:rPr>
          <w:rFonts w:ascii="Times New Roman" w:hAnsi="Times New Roman" w:cs="Times New Roman"/>
          <w:sz w:val="16"/>
          <w:szCs w:val="16"/>
          <w:lang w:val="en-US"/>
        </w:rPr>
        <w:t xml:space="preserve">Physical Self-Perception Profile </w:t>
      </w:r>
      <w:r w:rsidR="003171F3">
        <w:rPr>
          <w:rFonts w:ascii="Times New Roman" w:hAnsi="Times New Roman" w:cs="Times New Roman"/>
          <w:sz w:val="16"/>
          <w:szCs w:val="16"/>
          <w:lang w:val="en-US"/>
        </w:rPr>
        <w:t>Questionnaire;</w:t>
      </w:r>
      <w:r w:rsidR="003171F3" w:rsidRPr="003171F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3171F3">
        <w:rPr>
          <w:rFonts w:ascii="Times New Roman" w:hAnsi="Times New Roman" w:cs="Times New Roman"/>
          <w:sz w:val="16"/>
          <w:szCs w:val="16"/>
          <w:lang w:val="en-US"/>
        </w:rPr>
        <w:t xml:space="preserve">SEEBS, </w:t>
      </w:r>
      <w:r w:rsidR="003171F3" w:rsidRPr="003171F3">
        <w:rPr>
          <w:rFonts w:ascii="Times New Roman" w:hAnsi="Times New Roman" w:cs="Times New Roman"/>
          <w:sz w:val="16"/>
          <w:szCs w:val="16"/>
          <w:lang w:val="en-US"/>
        </w:rPr>
        <w:t>Self-Efficacy for Exercise Behaviors scale</w:t>
      </w:r>
      <w:r w:rsidR="003171F3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3171F3" w:rsidRPr="003171F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664380">
        <w:rPr>
          <w:rFonts w:ascii="Times New Roman" w:hAnsi="Times New Roman" w:cs="Times New Roman"/>
          <w:sz w:val="16"/>
          <w:szCs w:val="16"/>
          <w:lang w:val="en-US"/>
        </w:rPr>
        <w:t xml:space="preserve">SRQ-E, </w:t>
      </w:r>
      <w:r w:rsidR="00493B6E">
        <w:rPr>
          <w:rFonts w:ascii="Times New Roman" w:hAnsi="Times New Roman" w:cs="Times New Roman"/>
          <w:sz w:val="16"/>
          <w:szCs w:val="16"/>
          <w:lang w:val="en-US"/>
        </w:rPr>
        <w:t xml:space="preserve">Exercise </w:t>
      </w:r>
      <w:r w:rsidR="00664380">
        <w:rPr>
          <w:rFonts w:ascii="Times New Roman" w:hAnsi="Times New Roman" w:cs="Times New Roman"/>
          <w:sz w:val="16"/>
          <w:szCs w:val="16"/>
          <w:lang w:val="en-US"/>
        </w:rPr>
        <w:t>Self-Regulation</w:t>
      </w:r>
      <w:r w:rsidR="00493B6E">
        <w:rPr>
          <w:rFonts w:ascii="Times New Roman" w:hAnsi="Times New Roman" w:cs="Times New Roman"/>
          <w:sz w:val="16"/>
          <w:szCs w:val="16"/>
          <w:lang w:val="en-US"/>
        </w:rPr>
        <w:t xml:space="preserve"> Questionnaire; </w:t>
      </w:r>
      <w:r w:rsidR="0066438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664380" w:rsidRPr="00F870F1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t-PT"/>
        </w:rPr>
        <w:t>SSRS</w:t>
      </w:r>
      <w:r w:rsidR="00664380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t-PT"/>
        </w:rPr>
        <w:t xml:space="preserve"> scale, </w:t>
      </w:r>
      <w:proofErr w:type="spellStart"/>
      <w:r w:rsidR="00664380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t-PT"/>
        </w:rPr>
        <w:t>Saelens</w:t>
      </w:r>
      <w:proofErr w:type="spellEnd"/>
      <w:r w:rsidR="00664380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t-PT"/>
        </w:rPr>
        <w:t>’ Self-Regulatory Skill Usage Scale;</w:t>
      </w:r>
      <w:r w:rsidR="00664380" w:rsidRPr="0036571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36571D">
        <w:rPr>
          <w:rFonts w:ascii="Times New Roman" w:hAnsi="Times New Roman" w:cs="Times New Roman"/>
          <w:sz w:val="16"/>
          <w:szCs w:val="16"/>
          <w:lang w:val="en-US"/>
        </w:rPr>
        <w:t>SEM, structural equation modeling;</w:t>
      </w:r>
      <w:r w:rsidR="00F60CC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3171F3">
        <w:rPr>
          <w:rFonts w:ascii="Times New Roman" w:hAnsi="Times New Roman" w:cs="Times New Roman"/>
          <w:sz w:val="16"/>
          <w:szCs w:val="16"/>
          <w:lang w:val="en-US"/>
        </w:rPr>
        <w:t xml:space="preserve">TFEQ, Three-Factor Eating Questionnaire; </w:t>
      </w:r>
      <w:r w:rsidR="005E2AA4">
        <w:rPr>
          <w:rFonts w:ascii="Times New Roman" w:hAnsi="Times New Roman" w:cs="Times New Roman"/>
          <w:sz w:val="16"/>
          <w:szCs w:val="16"/>
          <w:lang w:val="en-US"/>
        </w:rPr>
        <w:t xml:space="preserve">WCC, </w:t>
      </w:r>
      <w:r w:rsidR="005E2AA4" w:rsidRPr="005E2AA4">
        <w:rPr>
          <w:rFonts w:ascii="Times New Roman" w:hAnsi="Times New Roman" w:cs="Times New Roman"/>
          <w:sz w:val="16"/>
          <w:szCs w:val="16"/>
          <w:lang w:val="en-US"/>
        </w:rPr>
        <w:t>Ways of Coping Checklist</w:t>
      </w:r>
      <w:r w:rsidR="005E2AA4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5E2AA4" w:rsidRPr="005E2AA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F870F1">
        <w:rPr>
          <w:rFonts w:ascii="Times New Roman" w:hAnsi="Times New Roman" w:cs="Times New Roman"/>
          <w:sz w:val="16"/>
          <w:szCs w:val="16"/>
          <w:lang w:val="en-US"/>
        </w:rPr>
        <w:t xml:space="preserve">WEL, </w:t>
      </w:r>
      <w:r w:rsidR="00664380">
        <w:rPr>
          <w:rFonts w:ascii="Times New Roman" w:hAnsi="Times New Roman" w:cs="Times New Roman"/>
          <w:sz w:val="16"/>
          <w:szCs w:val="16"/>
          <w:lang w:val="en-US"/>
        </w:rPr>
        <w:t>Weight Effi</w:t>
      </w:r>
      <w:r w:rsidR="00F870F1" w:rsidRPr="00F870F1">
        <w:rPr>
          <w:rFonts w:ascii="Times New Roman" w:hAnsi="Times New Roman" w:cs="Times New Roman"/>
          <w:sz w:val="16"/>
          <w:szCs w:val="16"/>
          <w:lang w:val="en-US"/>
        </w:rPr>
        <w:t xml:space="preserve">cacy Lifestyle Scale </w:t>
      </w:r>
      <w:r w:rsidR="00F870F1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F60CCD">
        <w:rPr>
          <w:rFonts w:ascii="Times New Roman" w:hAnsi="Times New Roman" w:cs="Times New Roman"/>
          <w:sz w:val="16"/>
          <w:szCs w:val="16"/>
          <w:lang w:val="en-US"/>
        </w:rPr>
        <w:t xml:space="preserve">WL, weight loss; WLM, weight loss maintenance; </w:t>
      </w:r>
      <w:r w:rsidR="00F870F1">
        <w:rPr>
          <w:rFonts w:ascii="Times New Roman" w:hAnsi="Times New Roman" w:cs="Times New Roman"/>
          <w:sz w:val="16"/>
          <w:szCs w:val="16"/>
          <w:lang w:val="en-US"/>
        </w:rPr>
        <w:t xml:space="preserve">WMSQ, </w:t>
      </w:r>
      <w:r w:rsidR="00F870F1" w:rsidRPr="00F870F1">
        <w:rPr>
          <w:rFonts w:ascii="Times New Roman" w:hAnsi="Times New Roman" w:cs="Times New Roman"/>
          <w:sz w:val="16"/>
          <w:szCs w:val="16"/>
          <w:lang w:val="en-US"/>
        </w:rPr>
        <w:t xml:space="preserve">Weight Management Strategies </w:t>
      </w:r>
      <w:r w:rsidR="00F870F1">
        <w:rPr>
          <w:rFonts w:ascii="Times New Roman" w:hAnsi="Times New Roman" w:cs="Times New Roman"/>
          <w:sz w:val="16"/>
          <w:szCs w:val="16"/>
          <w:lang w:val="en-US"/>
        </w:rPr>
        <w:t>Q</w:t>
      </w:r>
      <w:r w:rsidR="00F870F1" w:rsidRPr="00F870F1">
        <w:rPr>
          <w:rFonts w:ascii="Times New Roman" w:hAnsi="Times New Roman" w:cs="Times New Roman"/>
          <w:sz w:val="16"/>
          <w:szCs w:val="16"/>
          <w:lang w:val="en-US"/>
        </w:rPr>
        <w:t>uestionnaire</w:t>
      </w:r>
      <w:r w:rsidR="00F870F1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F870F1" w:rsidRPr="00F870F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664380">
        <w:rPr>
          <w:rFonts w:ascii="Times New Roman" w:hAnsi="Times New Roman" w:cs="Times New Roman"/>
          <w:sz w:val="16"/>
          <w:szCs w:val="16"/>
          <w:lang w:val="en-US"/>
        </w:rPr>
        <w:t xml:space="preserve">WSC, </w:t>
      </w:r>
      <w:r w:rsidR="00664380" w:rsidRPr="00664380">
        <w:rPr>
          <w:rFonts w:ascii="Times New Roman" w:hAnsi="Times New Roman" w:cs="Times New Roman"/>
          <w:sz w:val="16"/>
          <w:szCs w:val="16"/>
          <w:lang w:val="en-US"/>
        </w:rPr>
        <w:t xml:space="preserve">Weight Stages of Change </w:t>
      </w:r>
      <w:r w:rsidR="00664380">
        <w:rPr>
          <w:rFonts w:ascii="Times New Roman" w:hAnsi="Times New Roman" w:cs="Times New Roman"/>
          <w:sz w:val="16"/>
          <w:szCs w:val="16"/>
          <w:lang w:val="en-US"/>
        </w:rPr>
        <w:t xml:space="preserve">– </w:t>
      </w:r>
      <w:r w:rsidR="00664380" w:rsidRPr="00664380">
        <w:rPr>
          <w:rFonts w:ascii="Times New Roman" w:hAnsi="Times New Roman" w:cs="Times New Roman"/>
          <w:sz w:val="16"/>
          <w:szCs w:val="16"/>
          <w:lang w:val="en-US"/>
        </w:rPr>
        <w:t>short</w:t>
      </w:r>
      <w:r w:rsidR="00664380">
        <w:rPr>
          <w:rFonts w:ascii="Times New Roman" w:hAnsi="Times New Roman" w:cs="Times New Roman"/>
          <w:sz w:val="16"/>
          <w:szCs w:val="16"/>
          <w:lang w:val="en-US"/>
        </w:rPr>
        <w:t xml:space="preserve"> f</w:t>
      </w:r>
      <w:r w:rsidR="00664380" w:rsidRPr="00664380">
        <w:rPr>
          <w:rFonts w:ascii="Times New Roman" w:hAnsi="Times New Roman" w:cs="Times New Roman"/>
          <w:sz w:val="16"/>
          <w:szCs w:val="16"/>
          <w:lang w:val="en-US"/>
        </w:rPr>
        <w:t>orm</w:t>
      </w:r>
      <w:r w:rsidR="00664380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664380" w:rsidRPr="00664380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pt-PT"/>
        </w:rPr>
        <w:t xml:space="preserve"> </w:t>
      </w:r>
      <w:r w:rsidR="00F60CC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t-PT"/>
        </w:rPr>
        <w:t>↑, increased; ↓, decreased.</w:t>
      </w:r>
      <w:r w:rsidR="005E2AA4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GB" w:eastAsia="pt-PT"/>
        </w:rPr>
        <w:t>1</w:t>
      </w:r>
      <w:r w:rsidR="005E2AA4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pt-PT"/>
        </w:rPr>
        <w:t xml:space="preserve"> General study quality was evaluated with an adapted version of the </w:t>
      </w:r>
      <w:r w:rsidR="005E2AA4" w:rsidRPr="0036571D">
        <w:rPr>
          <w:rFonts w:ascii="Times New Roman" w:hAnsi="Times New Roman" w:cs="Times New Roman"/>
          <w:sz w:val="16"/>
          <w:szCs w:val="16"/>
          <w:lang w:val="en-US"/>
        </w:rPr>
        <w:t>Effective Public Health Practice Project</w:t>
      </w:r>
      <w:r w:rsidR="005E2AA4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 w:rsidR="005E2AA4" w:rsidRPr="0036571D">
        <w:rPr>
          <w:rFonts w:ascii="Times New Roman" w:hAnsi="Times New Roman" w:cs="Times New Roman"/>
          <w:sz w:val="16"/>
          <w:szCs w:val="16"/>
          <w:lang w:val="en-US"/>
        </w:rPr>
        <w:t>EPHPP</w:t>
      </w:r>
      <w:r w:rsidR="005E2AA4">
        <w:rPr>
          <w:rFonts w:ascii="Times New Roman" w:hAnsi="Times New Roman" w:cs="Times New Roman"/>
          <w:sz w:val="16"/>
          <w:szCs w:val="16"/>
          <w:lang w:val="en-US"/>
        </w:rPr>
        <w:t xml:space="preserve">) tool; the quality of mediation studies was also evaluated with </w:t>
      </w:r>
      <w:r w:rsidR="008C2434">
        <w:rPr>
          <w:rFonts w:ascii="Times New Roman" w:hAnsi="Times New Roman" w:cs="Times New Roman"/>
          <w:sz w:val="16"/>
          <w:szCs w:val="16"/>
          <w:lang w:val="en-US"/>
        </w:rPr>
        <w:t xml:space="preserve">the Rhodes’ adapted version of </w:t>
      </w:r>
      <w:r w:rsidR="008C2434" w:rsidRPr="008C2434">
        <w:rPr>
          <w:rFonts w:ascii="Times New Roman" w:hAnsi="Times New Roman" w:cs="Times New Roman"/>
          <w:sz w:val="16"/>
          <w:szCs w:val="16"/>
          <w:lang w:val="en-US"/>
        </w:rPr>
        <w:t xml:space="preserve">the </w:t>
      </w:r>
      <w:r w:rsidR="008C2434">
        <w:rPr>
          <w:rFonts w:ascii="Times New Roman" w:hAnsi="Times New Roman" w:cs="Times New Roman"/>
          <w:sz w:val="16"/>
          <w:szCs w:val="16"/>
          <w:lang w:val="en-US"/>
        </w:rPr>
        <w:t>c</w:t>
      </w:r>
      <w:r w:rsidR="008C2434" w:rsidRPr="008C2434">
        <w:rPr>
          <w:rFonts w:ascii="Times New Roman" w:hAnsi="Times New Roman" w:cs="Times New Roman"/>
          <w:sz w:val="16"/>
          <w:szCs w:val="16"/>
          <w:lang w:val="en-US"/>
        </w:rPr>
        <w:t xml:space="preserve">hecklist </w:t>
      </w:r>
      <w:r w:rsidR="008C2434">
        <w:rPr>
          <w:rFonts w:ascii="Times New Roman" w:hAnsi="Times New Roman" w:cs="Times New Roman"/>
          <w:sz w:val="16"/>
          <w:szCs w:val="16"/>
          <w:lang w:val="en-US"/>
        </w:rPr>
        <w:t>t</w:t>
      </w:r>
      <w:r w:rsidR="008C2434" w:rsidRPr="008C2434">
        <w:rPr>
          <w:rFonts w:ascii="Times New Roman" w:hAnsi="Times New Roman" w:cs="Times New Roman"/>
          <w:sz w:val="16"/>
          <w:szCs w:val="16"/>
          <w:lang w:val="en-US"/>
        </w:rPr>
        <w:t>ool</w:t>
      </w:r>
      <w:r w:rsidR="008C243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8C2434" w:rsidRPr="008C2434">
        <w:rPr>
          <w:rFonts w:ascii="Times New Roman" w:hAnsi="Times New Roman" w:cs="Times New Roman"/>
          <w:sz w:val="16"/>
          <w:szCs w:val="16"/>
          <w:lang w:val="en-US"/>
        </w:rPr>
        <w:t xml:space="preserve">developed specifically for mediator analyses by </w:t>
      </w:r>
      <w:proofErr w:type="spellStart"/>
      <w:r w:rsidR="008C2434" w:rsidRPr="008C2434">
        <w:rPr>
          <w:rFonts w:ascii="Times New Roman" w:hAnsi="Times New Roman" w:cs="Times New Roman"/>
          <w:sz w:val="16"/>
          <w:szCs w:val="16"/>
          <w:lang w:val="en-US"/>
        </w:rPr>
        <w:t>Lubans</w:t>
      </w:r>
      <w:proofErr w:type="spellEnd"/>
      <w:r w:rsidR="008C2434" w:rsidRPr="008C2434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008C243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8C2434" w:rsidRPr="008C2434">
        <w:rPr>
          <w:rFonts w:ascii="Times New Roman" w:hAnsi="Times New Roman" w:cs="Times New Roman"/>
          <w:sz w:val="16"/>
          <w:szCs w:val="16"/>
          <w:lang w:val="en-US"/>
        </w:rPr>
        <w:t>Foster and Biddl</w:t>
      </w:r>
      <w:r w:rsidR="008C2434">
        <w:rPr>
          <w:rFonts w:ascii="Times New Roman" w:hAnsi="Times New Roman" w:cs="Times New Roman"/>
          <w:sz w:val="16"/>
          <w:szCs w:val="16"/>
          <w:lang w:val="en-US"/>
        </w:rPr>
        <w:t xml:space="preserve">e (2008) </w:t>
      </w:r>
      <w:r w:rsidR="00E25205">
        <w:rPr>
          <w:rFonts w:ascii="Times New Roman" w:hAnsi="Times New Roman" w:cs="Times New Roman"/>
          <w:sz w:val="16"/>
          <w:szCs w:val="16"/>
          <w:lang w:val="en-US"/>
        </w:rPr>
        <w:fldChar w:fldCharType="begin"/>
      </w:r>
      <w:r w:rsidR="001B2053">
        <w:rPr>
          <w:rFonts w:ascii="Times New Roman" w:hAnsi="Times New Roman" w:cs="Times New Roman"/>
          <w:sz w:val="16"/>
          <w:szCs w:val="16"/>
          <w:lang w:val="en-US"/>
        </w:rPr>
        <w:instrText xml:space="preserve"> ADDIN EN.CITE &lt;EndNote&gt;&lt;Cite&gt;&lt;Author&gt;Lubans&lt;/Author&gt;&lt;Year&gt;2008&lt;/Year&gt;&lt;RecNum&gt;6924&lt;/RecNum&gt;&lt;record&gt;&lt;rec-number&gt;6924&lt;/rec-number&gt;&lt;foreign-keys&gt;&lt;key app="EN" db-id="ezv0w5x2twsa0fe02x35ptdwwsrsrtazsf5v"&gt;6924&lt;/key&gt;&lt;key app="ENWeb" db-id="UpfgQwrYEEMAADtFWbs"&gt;6506&lt;/key&gt;&lt;/foreign-keys&gt;&lt;ref-type name="Journal Article"&gt;17&lt;/ref-type&gt;&lt;contributors&gt;&lt;authors&gt;&lt;author&gt;Lubans, D.R.&lt;/author&gt;&lt;author&gt;Foster, C.&lt;/author&gt;&lt;author&gt;Biddle, S.&lt;/author&gt;&lt;/authors&gt;&lt;/contributors&gt;&lt;titles&gt;&lt;title&gt;A review of mediators of behavior in interventions to promote physical activity among children and adolescents&lt;/title&gt;&lt;secondary-title&gt;Preventive Medicine&lt;/secondary-title&gt;&lt;/titles&gt;&lt;periodical&gt;&lt;full-title&gt;Preventive Medicine&lt;/full-title&gt;&lt;/periodical&gt;&lt;pages&gt;463-470&lt;/pages&gt;&lt;volume&gt;47&lt;/volume&gt;&lt;dates&gt;&lt;year&gt;2008&lt;/year&gt;&lt;/dates&gt;&lt;urls&gt;&lt;/urls&gt;&lt;/record&gt;&lt;/Cite&gt;&lt;/EndNote&gt;</w:instrText>
      </w:r>
      <w:r w:rsidR="00E25205">
        <w:rPr>
          <w:rFonts w:ascii="Times New Roman" w:hAnsi="Times New Roman" w:cs="Times New Roman"/>
          <w:sz w:val="16"/>
          <w:szCs w:val="16"/>
          <w:lang w:val="en-US"/>
        </w:rPr>
        <w:fldChar w:fldCharType="separate"/>
      </w:r>
      <w:r w:rsidR="001B2053">
        <w:rPr>
          <w:rFonts w:ascii="Times New Roman" w:hAnsi="Times New Roman" w:cs="Times New Roman"/>
          <w:noProof/>
          <w:sz w:val="16"/>
          <w:szCs w:val="16"/>
          <w:lang w:val="en-US"/>
        </w:rPr>
        <w:t>[11]</w:t>
      </w:r>
      <w:r w:rsidR="00E25205">
        <w:rPr>
          <w:rFonts w:ascii="Times New Roman" w:hAnsi="Times New Roman" w:cs="Times New Roman"/>
          <w:sz w:val="16"/>
          <w:szCs w:val="16"/>
          <w:lang w:val="en-US"/>
        </w:rPr>
        <w:fldChar w:fldCharType="end"/>
      </w:r>
      <w:r w:rsidR="008C2434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2A23B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CA1D31" w:rsidRPr="00AB4EBC">
        <w:rPr>
          <w:rFonts w:ascii="Times New Roman" w:hAnsi="Times New Roman" w:cs="Times New Roman"/>
          <w:sz w:val="16"/>
          <w:szCs w:val="16"/>
          <w:lang w:val="en-US"/>
        </w:rPr>
        <w:t xml:space="preserve">** </w:t>
      </w:r>
      <w:r w:rsidR="00AB4EBC" w:rsidRPr="00AB4EBC">
        <w:rPr>
          <w:rFonts w:ascii="Times New Roman" w:hAnsi="Times New Roman" w:cs="Times New Roman"/>
          <w:sz w:val="16"/>
          <w:szCs w:val="16"/>
          <w:lang w:val="en-US"/>
        </w:rPr>
        <w:t>This study</w:t>
      </w:r>
      <w:r w:rsidR="00AB4EBC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00AB4EBC" w:rsidRPr="00AB4EBC">
        <w:rPr>
          <w:rFonts w:ascii="Times New Roman" w:hAnsi="Times New Roman" w:cs="Times New Roman"/>
          <w:sz w:val="16"/>
          <w:szCs w:val="16"/>
          <w:lang w:val="en-US"/>
        </w:rPr>
        <w:t xml:space="preserve"> corresponding to reference [41] in the main manuscript</w:t>
      </w:r>
      <w:r w:rsidR="00AB4EBC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00AB4EBC" w:rsidRPr="00AB4EBC">
        <w:rPr>
          <w:rFonts w:ascii="Times New Roman" w:hAnsi="Times New Roman" w:cs="Times New Roman"/>
          <w:sz w:val="16"/>
          <w:szCs w:val="16"/>
          <w:lang w:val="en-US"/>
        </w:rPr>
        <w:t xml:space="preserve"> is based on </w:t>
      </w:r>
      <w:r w:rsidR="00CA1D31" w:rsidRPr="00AB4EBC">
        <w:rPr>
          <w:rFonts w:ascii="Times New Roman" w:hAnsi="Times New Roman" w:cs="Times New Roman"/>
          <w:sz w:val="16"/>
          <w:szCs w:val="16"/>
          <w:lang w:val="en-US"/>
        </w:rPr>
        <w:t xml:space="preserve">the same intervention </w:t>
      </w:r>
      <w:r w:rsidR="00AB4EBC" w:rsidRPr="00AB4EBC">
        <w:rPr>
          <w:rFonts w:ascii="Times New Roman" w:hAnsi="Times New Roman" w:cs="Times New Roman"/>
          <w:sz w:val="16"/>
          <w:szCs w:val="16"/>
          <w:lang w:val="en-US"/>
        </w:rPr>
        <w:t xml:space="preserve">as the </w:t>
      </w:r>
      <w:r w:rsidR="00337728">
        <w:rPr>
          <w:rFonts w:ascii="Times New Roman" w:hAnsi="Times New Roman" w:cs="Times New Roman"/>
          <w:sz w:val="16"/>
          <w:szCs w:val="16"/>
          <w:lang w:val="en-US"/>
        </w:rPr>
        <w:t xml:space="preserve">study referenced as [65] in </w:t>
      </w:r>
      <w:r w:rsidR="0077217A">
        <w:rPr>
          <w:rFonts w:ascii="Times New Roman" w:hAnsi="Times New Roman" w:cs="Times New Roman"/>
          <w:sz w:val="16"/>
          <w:szCs w:val="16"/>
          <w:lang w:val="en-US"/>
        </w:rPr>
        <w:t>that document</w:t>
      </w:r>
      <w:r w:rsidR="00AB4EBC" w:rsidRPr="00AB4EBC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AB4EBC">
        <w:rPr>
          <w:rFonts w:ascii="Times New Roman" w:hAnsi="Times New Roman" w:cs="Times New Roman"/>
          <w:sz w:val="16"/>
          <w:szCs w:val="16"/>
          <w:lang w:val="en-US"/>
        </w:rPr>
        <w:t xml:space="preserve">*** These </w:t>
      </w:r>
      <w:r w:rsidR="00861371">
        <w:rPr>
          <w:rFonts w:ascii="Times New Roman" w:hAnsi="Times New Roman" w:cs="Times New Roman"/>
          <w:sz w:val="16"/>
          <w:szCs w:val="16"/>
          <w:lang w:val="en-US"/>
        </w:rPr>
        <w:t xml:space="preserve">three </w:t>
      </w:r>
      <w:r w:rsidR="00AB4EBC">
        <w:rPr>
          <w:rFonts w:ascii="Times New Roman" w:hAnsi="Times New Roman" w:cs="Times New Roman"/>
          <w:sz w:val="16"/>
          <w:szCs w:val="16"/>
          <w:lang w:val="en-US"/>
        </w:rPr>
        <w:t>studies</w:t>
      </w:r>
      <w:r w:rsidR="00861371">
        <w:rPr>
          <w:rFonts w:ascii="Times New Roman" w:hAnsi="Times New Roman" w:cs="Times New Roman"/>
          <w:sz w:val="16"/>
          <w:szCs w:val="16"/>
          <w:lang w:val="en-US"/>
        </w:rPr>
        <w:t>, references [1], [4], and [7] in this document</w:t>
      </w:r>
      <w:r w:rsidR="00AB4EBC">
        <w:rPr>
          <w:rFonts w:ascii="Times New Roman" w:hAnsi="Times New Roman" w:cs="Times New Roman"/>
          <w:sz w:val="16"/>
          <w:szCs w:val="16"/>
          <w:lang w:val="en-US"/>
        </w:rPr>
        <w:t xml:space="preserve"> (corresponding to references [36], [39], and [42] in the main manuscript)</w:t>
      </w:r>
      <w:r w:rsidR="00861371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00AB4EBC">
        <w:rPr>
          <w:rFonts w:ascii="Times New Roman" w:hAnsi="Times New Roman" w:cs="Times New Roman"/>
          <w:sz w:val="16"/>
          <w:szCs w:val="16"/>
          <w:lang w:val="en-US"/>
        </w:rPr>
        <w:t xml:space="preserve"> are based on the same intervention.</w:t>
      </w:r>
    </w:p>
    <w:p w14:paraId="631BA37A" w14:textId="77777777" w:rsidR="00D3175E" w:rsidRDefault="00D3175E">
      <w:pPr>
        <w:rPr>
          <w:lang w:val="en-US"/>
        </w:rPr>
      </w:pPr>
    </w:p>
    <w:p w14:paraId="365B769B" w14:textId="77777777" w:rsidR="00F60CCD" w:rsidRDefault="00F60CCD">
      <w:pPr>
        <w:rPr>
          <w:lang w:val="en-US"/>
        </w:rPr>
      </w:pPr>
    </w:p>
    <w:p w14:paraId="6DE1F8BD" w14:textId="77777777" w:rsidR="00F60CCD" w:rsidRPr="001B2053" w:rsidRDefault="00F60CC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106219" w14:textId="77777777" w:rsidR="00AB4EBC" w:rsidRDefault="00AB4E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90213D" w14:textId="77777777" w:rsidR="00AB4EBC" w:rsidRDefault="00AB4E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57F7EE" w14:textId="77777777" w:rsidR="00AB4EBC" w:rsidRDefault="00AB4E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CF25F9" w14:textId="77777777" w:rsidR="00AB4EBC" w:rsidRDefault="00AB4E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F0AA5C" w14:textId="77777777" w:rsidR="00AB4EBC" w:rsidRDefault="00AB4E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C458AC" w14:textId="77777777" w:rsidR="00AB4EBC" w:rsidRDefault="00AB4E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8AA2BE" w14:textId="77777777" w:rsidR="003929E5" w:rsidRPr="008346C4" w:rsidRDefault="00BD201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346C4">
        <w:rPr>
          <w:rFonts w:ascii="Times New Roman" w:hAnsi="Times New Roman" w:cs="Times New Roman"/>
          <w:sz w:val="24"/>
          <w:szCs w:val="24"/>
        </w:rPr>
        <w:t>References</w:t>
      </w:r>
      <w:proofErr w:type="spellEnd"/>
    </w:p>
    <w:p w14:paraId="01920800" w14:textId="77777777" w:rsidR="001B2053" w:rsidRPr="001B2053" w:rsidRDefault="00E25205" w:rsidP="001B2053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B205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3929E5" w:rsidRPr="008346C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B205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B2053" w:rsidRPr="008346C4">
        <w:rPr>
          <w:rFonts w:ascii="Times New Roman" w:hAnsi="Times New Roman" w:cs="Times New Roman"/>
          <w:noProof/>
          <w:sz w:val="24"/>
          <w:szCs w:val="24"/>
        </w:rPr>
        <w:t>1.</w:t>
      </w:r>
      <w:r w:rsidR="001B2053" w:rsidRPr="008346C4">
        <w:rPr>
          <w:rFonts w:ascii="Times New Roman" w:hAnsi="Times New Roman" w:cs="Times New Roman"/>
          <w:noProof/>
          <w:sz w:val="24"/>
          <w:szCs w:val="24"/>
        </w:rPr>
        <w:tab/>
        <w:t xml:space="preserve">Silva MN, Markland D, Carraca EV, Vieira PN, Coutinho SR, Minderico CS, Matos MG, Sardinha LB, Teixeira PJ: </w:t>
      </w:r>
      <w:r w:rsidR="001B2053" w:rsidRPr="008346C4">
        <w:rPr>
          <w:rFonts w:ascii="Times New Roman" w:hAnsi="Times New Roman" w:cs="Times New Roman"/>
          <w:b/>
          <w:noProof/>
          <w:sz w:val="24"/>
          <w:szCs w:val="24"/>
        </w:rPr>
        <w:t>Exercise autonomous motivation predicts 3-yr weight loss in women.</w:t>
      </w:r>
      <w:r w:rsidR="001B2053" w:rsidRPr="008346C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B2053" w:rsidRPr="001B2053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Med Sci Sports Exerc </w:t>
      </w:r>
      <w:r w:rsidR="001B2053"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1, </w:t>
      </w:r>
      <w:r w:rsidR="001B2053"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43:</w:t>
      </w:r>
      <w:r w:rsidR="001B2053"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>728-737.</w:t>
      </w:r>
      <w:r w:rsidR="00AB4EB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1B2053">
        <w:rPr>
          <w:rFonts w:ascii="Times New Roman" w:hAnsi="Times New Roman" w:cs="Times New Roman"/>
          <w:noProof/>
          <w:sz w:val="24"/>
          <w:szCs w:val="24"/>
          <w:lang w:val="en-US"/>
        </w:rPr>
        <w:t>(Reference 36 - Main manuscript)</w:t>
      </w:r>
    </w:p>
    <w:p w14:paraId="5A49AB96" w14:textId="77777777" w:rsidR="001B2053" w:rsidRPr="001B2053" w:rsidRDefault="001B2053" w:rsidP="001B2053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>2.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Annesi JJ, Unruh JL, Marti CN, Gorjala S, Tennant G: </w:t>
      </w:r>
      <w:r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Effects of the chach approach intervention on adherence to exercise in obese women: Assessing mediation of social cognitive theory factors.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1B2053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Research Quarterly for Exercise and Sport 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1, </w:t>
      </w:r>
      <w:r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82: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>99-108.</w:t>
      </w:r>
      <w:r w:rsidR="00AB4EB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Reference 37 - Main Manuscript)</w:t>
      </w:r>
    </w:p>
    <w:p w14:paraId="57486D30" w14:textId="77777777" w:rsidR="001B2053" w:rsidRPr="001B2053" w:rsidRDefault="001B2053" w:rsidP="001B2053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>3.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Roesch SC, Norman GJ, Villodas F, Sallis JF, Patrick K: </w:t>
      </w:r>
      <w:r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Intervention-mediated effects for adult physical activity: A latent growth curve analysis.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1B2053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Social Scince and Medicine 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0, </w:t>
      </w:r>
      <w:r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71: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494-501.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Reference 38 - Main Manuscript)</w:t>
      </w:r>
    </w:p>
    <w:p w14:paraId="1091AB9F" w14:textId="77777777" w:rsidR="001B2053" w:rsidRPr="001B2053" w:rsidRDefault="001B2053" w:rsidP="001B2053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>4.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Teixeira PJ, Silva MN, Coutinho SR, Palmeira AL, Mata J, Vieira PN, Carraca EV, Santos TC, Sardinha LB: </w:t>
      </w:r>
      <w:r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Mediators of weight loss and weight loss maintenance in middle-aged women.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1B2053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Obesity (Silver Spring) 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0, </w:t>
      </w:r>
      <w:r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8: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725-735.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Reference 39 - Main Manuscript)</w:t>
      </w:r>
    </w:p>
    <w:p w14:paraId="3F71BCCB" w14:textId="77777777" w:rsidR="001B2053" w:rsidRPr="001B2053" w:rsidRDefault="001B2053" w:rsidP="001B2053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>5.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Perri MG, Limacher MC, Durning PE, Janicke DM, Lutes LD, Bobroff LB, Dale MS, Daniels MJ, Radcliff TA, Martin AD: </w:t>
      </w:r>
      <w:r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Extended-Care Programs for Weight Management in Rural Communities: The Treatment of Obesity in Underserved Rural Settings (TOURS) Randomized Trial.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1B2053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Archives of Internal Medicine 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8, </w:t>
      </w:r>
      <w:r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68: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347-2354.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Reference 40 - Main Manuscript)</w:t>
      </w:r>
    </w:p>
    <w:p w14:paraId="09647CE9" w14:textId="77777777" w:rsidR="001B2053" w:rsidRPr="001B2053" w:rsidRDefault="001B2053" w:rsidP="001B2053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>6.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Burke V, Beilin LB, Cutt HE, Mansour J, Mori TA: </w:t>
      </w:r>
      <w:r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Moderators and mediators of behaviour change in a lifestyle program for treated hypertensives: a randomized controlled trial (ADAPT).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1B2053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Health Education Research 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8, </w:t>
      </w:r>
      <w:r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23: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583–591.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Reference 41 - Main Manuscript)</w:t>
      </w:r>
    </w:p>
    <w:p w14:paraId="6F189CDB" w14:textId="77777777" w:rsidR="001B2053" w:rsidRPr="001B2053" w:rsidRDefault="001B2053" w:rsidP="001B2053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>7.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Silva MN, Markland D, Vieira PN, Coutinho SR, Carraça EV, Palmeira AL, Minderico CS, Matos MG, Sardinha LB, Teixeira PJ: </w:t>
      </w:r>
      <w:r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Helping overweight women become more active: Need support and motivational regulations for different forms of physical activity.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1B2053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Psychology of Sport and Exercise 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0, </w:t>
      </w:r>
      <w:r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1: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591-601.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Reference 42 - Main Manuscript)</w:t>
      </w:r>
    </w:p>
    <w:p w14:paraId="1E466FD4" w14:textId="77777777" w:rsidR="001B2053" w:rsidRPr="001B2053" w:rsidRDefault="001B2053" w:rsidP="001B2053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8.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Anderson-Bill ES, Winett RA, Wojcik JR, Williams DM: </w:t>
      </w:r>
      <w:r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Aging and the Social Cognitive Determinants of Physical Activity Behavior and Behavior Change: Evidence fromthe Guide to Health Trial.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1B2053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Journal of Aging Research 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1, </w:t>
      </w:r>
      <w:r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(doi:10.4061/2011/505928)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Reference 43 - Main Manuscript)</w:t>
      </w:r>
    </w:p>
    <w:p w14:paraId="0F3CCBA5" w14:textId="77777777" w:rsidR="001B2053" w:rsidRPr="001B2053" w:rsidRDefault="001B2053" w:rsidP="001B2053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>9.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Palmeira AL, Markland D, Silva MN, Branco TL, Martins SC, Minderico CS, Vieira PN, Barata JT, Serpa SO, Sardinha LB, Teixeira PJ: </w:t>
      </w:r>
      <w:r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Reciprocal effects among changes in weight, body image, and other psychological factors during behavioral obesity treatment: a mediation analysis.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1B2053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Int J Behav Nutr Phys Act 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9, </w:t>
      </w:r>
      <w:r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6: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>9.</w:t>
      </w:r>
      <w:r w:rsidR="00AB4EBC" w:rsidRPr="00AB4EB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AB4EBC">
        <w:rPr>
          <w:rFonts w:ascii="Times New Roman" w:hAnsi="Times New Roman" w:cs="Times New Roman"/>
          <w:noProof/>
          <w:sz w:val="24"/>
          <w:szCs w:val="24"/>
          <w:lang w:val="en-US"/>
        </w:rPr>
        <w:t>(Reference 44 - Main Manuscript)</w:t>
      </w:r>
    </w:p>
    <w:p w14:paraId="2A5D3230" w14:textId="77777777" w:rsidR="001B2053" w:rsidRPr="001B2053" w:rsidRDefault="001B2053" w:rsidP="001B2053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>10.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Coughlin JW, Gullion CM, Brantley PJ, Stevens VJ, Bauck A, Champagne CM, Dalcin AT, Funk KL, Hollis JF, Jerome GJ, et al: </w:t>
      </w:r>
      <w:r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Behavioral mediators of treatment effects in the weight loss maintenance trial.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1B2053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Ann Behav Med 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3, </w:t>
      </w:r>
      <w:r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46: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>369-381.</w:t>
      </w:r>
      <w:r w:rsidR="00AB4EBC" w:rsidRPr="00AB4EB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AB4EBC">
        <w:rPr>
          <w:rFonts w:ascii="Times New Roman" w:hAnsi="Times New Roman" w:cs="Times New Roman"/>
          <w:noProof/>
          <w:sz w:val="24"/>
          <w:szCs w:val="24"/>
          <w:lang w:val="en-US"/>
        </w:rPr>
        <w:t>(Reference 45 - Main Manuscript)</w:t>
      </w:r>
    </w:p>
    <w:p w14:paraId="545B2C95" w14:textId="77777777" w:rsidR="001B2053" w:rsidRPr="001B2053" w:rsidRDefault="001B2053" w:rsidP="001B2053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>11.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Lubans DR, Foster C, Biddle S: </w:t>
      </w:r>
      <w:r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A review of mediators of behavior in interventions to promote physical activity among children and adolescents.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1B2053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Preventive Medicine 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8, </w:t>
      </w:r>
      <w:r w:rsidRPr="001B20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47:</w:t>
      </w:r>
      <w:r w:rsidRPr="001B2053">
        <w:rPr>
          <w:rFonts w:ascii="Times New Roman" w:hAnsi="Times New Roman" w:cs="Times New Roman"/>
          <w:noProof/>
          <w:sz w:val="24"/>
          <w:szCs w:val="24"/>
          <w:lang w:val="en-US"/>
        </w:rPr>
        <w:t>463-470.</w:t>
      </w:r>
    </w:p>
    <w:p w14:paraId="48CA4577" w14:textId="77777777" w:rsidR="001B2053" w:rsidRPr="001B2053" w:rsidRDefault="001B2053" w:rsidP="001B2053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12D7D14E" w14:textId="77777777" w:rsidR="00E43C92" w:rsidRPr="00783525" w:rsidRDefault="00E25205">
      <w:pPr>
        <w:rPr>
          <w:lang w:val="en-US"/>
        </w:rPr>
      </w:pPr>
      <w:r w:rsidRPr="001B205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E43C92" w:rsidRPr="00783525" w:rsidSect="00EB7934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88840A" w14:textId="77777777" w:rsidR="0006167B" w:rsidRDefault="0006167B" w:rsidP="00B634AE">
      <w:pPr>
        <w:spacing w:after="0" w:line="240" w:lineRule="auto"/>
      </w:pPr>
      <w:r>
        <w:separator/>
      </w:r>
    </w:p>
  </w:endnote>
  <w:endnote w:type="continuationSeparator" w:id="0">
    <w:p w14:paraId="5B9EBC07" w14:textId="77777777" w:rsidR="0006167B" w:rsidRDefault="0006167B" w:rsidP="00B63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856676" w14:textId="77777777" w:rsidR="0006167B" w:rsidRDefault="0006167B" w:rsidP="00B634AE">
      <w:pPr>
        <w:spacing w:after="0" w:line="240" w:lineRule="auto"/>
      </w:pPr>
      <w:r>
        <w:separator/>
      </w:r>
    </w:p>
  </w:footnote>
  <w:footnote w:type="continuationSeparator" w:id="0">
    <w:p w14:paraId="5FD81AA9" w14:textId="77777777" w:rsidR="0006167B" w:rsidRDefault="0006167B" w:rsidP="00B634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central IJBNP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EB7934"/>
    <w:rsid w:val="000201B5"/>
    <w:rsid w:val="00026386"/>
    <w:rsid w:val="000437C3"/>
    <w:rsid w:val="0006167B"/>
    <w:rsid w:val="000808E5"/>
    <w:rsid w:val="0009371A"/>
    <w:rsid w:val="00093989"/>
    <w:rsid w:val="000B0CB3"/>
    <w:rsid w:val="000D442C"/>
    <w:rsid w:val="00154AE1"/>
    <w:rsid w:val="0016609A"/>
    <w:rsid w:val="00173A05"/>
    <w:rsid w:val="001841AD"/>
    <w:rsid w:val="0018733C"/>
    <w:rsid w:val="0018744D"/>
    <w:rsid w:val="0019709F"/>
    <w:rsid w:val="001B2053"/>
    <w:rsid w:val="001B5145"/>
    <w:rsid w:val="001B6D71"/>
    <w:rsid w:val="001C490A"/>
    <w:rsid w:val="001D2192"/>
    <w:rsid w:val="001D44BC"/>
    <w:rsid w:val="001D58F5"/>
    <w:rsid w:val="001F1988"/>
    <w:rsid w:val="00217C74"/>
    <w:rsid w:val="00245336"/>
    <w:rsid w:val="00262FDF"/>
    <w:rsid w:val="00265217"/>
    <w:rsid w:val="00296F92"/>
    <w:rsid w:val="002A23B4"/>
    <w:rsid w:val="002B4A90"/>
    <w:rsid w:val="002F4C7B"/>
    <w:rsid w:val="003171F3"/>
    <w:rsid w:val="0033216B"/>
    <w:rsid w:val="003354C1"/>
    <w:rsid w:val="00337728"/>
    <w:rsid w:val="0036571D"/>
    <w:rsid w:val="00366C58"/>
    <w:rsid w:val="00381E5B"/>
    <w:rsid w:val="00383D4B"/>
    <w:rsid w:val="0038781A"/>
    <w:rsid w:val="003929E5"/>
    <w:rsid w:val="003A666B"/>
    <w:rsid w:val="003D7328"/>
    <w:rsid w:val="003E7E6E"/>
    <w:rsid w:val="003F0D20"/>
    <w:rsid w:val="00404CD9"/>
    <w:rsid w:val="00406F0F"/>
    <w:rsid w:val="00412A68"/>
    <w:rsid w:val="00435B95"/>
    <w:rsid w:val="00454C66"/>
    <w:rsid w:val="00465384"/>
    <w:rsid w:val="0049282F"/>
    <w:rsid w:val="00493B6E"/>
    <w:rsid w:val="004B3FD3"/>
    <w:rsid w:val="004B64CA"/>
    <w:rsid w:val="004C6F85"/>
    <w:rsid w:val="004D59FC"/>
    <w:rsid w:val="00503270"/>
    <w:rsid w:val="00533B9F"/>
    <w:rsid w:val="00562748"/>
    <w:rsid w:val="00575AE2"/>
    <w:rsid w:val="005847D6"/>
    <w:rsid w:val="005A2668"/>
    <w:rsid w:val="005C711F"/>
    <w:rsid w:val="005E0764"/>
    <w:rsid w:val="005E2512"/>
    <w:rsid w:val="005E2AA4"/>
    <w:rsid w:val="005F6E13"/>
    <w:rsid w:val="00627ABD"/>
    <w:rsid w:val="00653C53"/>
    <w:rsid w:val="006613DD"/>
    <w:rsid w:val="00664380"/>
    <w:rsid w:val="00670B78"/>
    <w:rsid w:val="006849C6"/>
    <w:rsid w:val="00684EBB"/>
    <w:rsid w:val="00693555"/>
    <w:rsid w:val="006974F4"/>
    <w:rsid w:val="006B1A26"/>
    <w:rsid w:val="006F67C9"/>
    <w:rsid w:val="0070677D"/>
    <w:rsid w:val="00710BA3"/>
    <w:rsid w:val="0071654D"/>
    <w:rsid w:val="0072560E"/>
    <w:rsid w:val="00743839"/>
    <w:rsid w:val="007554A5"/>
    <w:rsid w:val="007638F9"/>
    <w:rsid w:val="0077217A"/>
    <w:rsid w:val="007736EA"/>
    <w:rsid w:val="00783525"/>
    <w:rsid w:val="007D4689"/>
    <w:rsid w:val="007F0792"/>
    <w:rsid w:val="00824C33"/>
    <w:rsid w:val="008346C4"/>
    <w:rsid w:val="008402A7"/>
    <w:rsid w:val="00861371"/>
    <w:rsid w:val="008636BF"/>
    <w:rsid w:val="008C2434"/>
    <w:rsid w:val="008F3072"/>
    <w:rsid w:val="008F4087"/>
    <w:rsid w:val="00937FF7"/>
    <w:rsid w:val="00944831"/>
    <w:rsid w:val="0095597E"/>
    <w:rsid w:val="00975DC9"/>
    <w:rsid w:val="009C04D5"/>
    <w:rsid w:val="009C6483"/>
    <w:rsid w:val="009D03FB"/>
    <w:rsid w:val="009D6F5C"/>
    <w:rsid w:val="00A02836"/>
    <w:rsid w:val="00A16828"/>
    <w:rsid w:val="00A16BA4"/>
    <w:rsid w:val="00A20FE1"/>
    <w:rsid w:val="00A2334E"/>
    <w:rsid w:val="00A23CD5"/>
    <w:rsid w:val="00A26328"/>
    <w:rsid w:val="00A4505A"/>
    <w:rsid w:val="00A46423"/>
    <w:rsid w:val="00A523AC"/>
    <w:rsid w:val="00A61338"/>
    <w:rsid w:val="00A66E0C"/>
    <w:rsid w:val="00A7411E"/>
    <w:rsid w:val="00A749C2"/>
    <w:rsid w:val="00A9327B"/>
    <w:rsid w:val="00A933FB"/>
    <w:rsid w:val="00AA47B5"/>
    <w:rsid w:val="00AB2CC5"/>
    <w:rsid w:val="00AB4D71"/>
    <w:rsid w:val="00AB4EBC"/>
    <w:rsid w:val="00AC1869"/>
    <w:rsid w:val="00AD4AA1"/>
    <w:rsid w:val="00AE02DB"/>
    <w:rsid w:val="00B051D9"/>
    <w:rsid w:val="00B22CF5"/>
    <w:rsid w:val="00B41FF7"/>
    <w:rsid w:val="00B432C5"/>
    <w:rsid w:val="00B50BBE"/>
    <w:rsid w:val="00B6331C"/>
    <w:rsid w:val="00B634AE"/>
    <w:rsid w:val="00B83C9D"/>
    <w:rsid w:val="00B91174"/>
    <w:rsid w:val="00B93CE7"/>
    <w:rsid w:val="00B964A3"/>
    <w:rsid w:val="00BB29D2"/>
    <w:rsid w:val="00BB58E5"/>
    <w:rsid w:val="00BC0A79"/>
    <w:rsid w:val="00BC6A22"/>
    <w:rsid w:val="00BD201B"/>
    <w:rsid w:val="00BD67F0"/>
    <w:rsid w:val="00C2317A"/>
    <w:rsid w:val="00C61873"/>
    <w:rsid w:val="00C8427C"/>
    <w:rsid w:val="00C84EDA"/>
    <w:rsid w:val="00C90B3B"/>
    <w:rsid w:val="00C93868"/>
    <w:rsid w:val="00C9575F"/>
    <w:rsid w:val="00CA0673"/>
    <w:rsid w:val="00CA1D31"/>
    <w:rsid w:val="00CC2BD1"/>
    <w:rsid w:val="00CC4513"/>
    <w:rsid w:val="00CC750F"/>
    <w:rsid w:val="00CD17B9"/>
    <w:rsid w:val="00CD6AAF"/>
    <w:rsid w:val="00D05B05"/>
    <w:rsid w:val="00D305DF"/>
    <w:rsid w:val="00D3175E"/>
    <w:rsid w:val="00D3315C"/>
    <w:rsid w:val="00D4170A"/>
    <w:rsid w:val="00D5136A"/>
    <w:rsid w:val="00D97544"/>
    <w:rsid w:val="00DA5F39"/>
    <w:rsid w:val="00DF4292"/>
    <w:rsid w:val="00E03FD4"/>
    <w:rsid w:val="00E25205"/>
    <w:rsid w:val="00E41FEA"/>
    <w:rsid w:val="00E43C92"/>
    <w:rsid w:val="00E4625E"/>
    <w:rsid w:val="00E6514F"/>
    <w:rsid w:val="00E67486"/>
    <w:rsid w:val="00E753AC"/>
    <w:rsid w:val="00E826BA"/>
    <w:rsid w:val="00EA4062"/>
    <w:rsid w:val="00EB7934"/>
    <w:rsid w:val="00ED5C1F"/>
    <w:rsid w:val="00EE41D4"/>
    <w:rsid w:val="00EF1D5A"/>
    <w:rsid w:val="00EF2B09"/>
    <w:rsid w:val="00EF69FD"/>
    <w:rsid w:val="00EF7CEA"/>
    <w:rsid w:val="00F25416"/>
    <w:rsid w:val="00F4028B"/>
    <w:rsid w:val="00F60CCD"/>
    <w:rsid w:val="00F6461C"/>
    <w:rsid w:val="00F819F1"/>
    <w:rsid w:val="00F82874"/>
    <w:rsid w:val="00F849B2"/>
    <w:rsid w:val="00F870F1"/>
    <w:rsid w:val="00F91C0E"/>
    <w:rsid w:val="00FB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601B7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34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34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4AE"/>
    <w:rPr>
      <w:lang w:val="pt-PT"/>
    </w:rPr>
  </w:style>
  <w:style w:type="paragraph" w:styleId="Footer">
    <w:name w:val="footer"/>
    <w:basedOn w:val="Normal"/>
    <w:link w:val="FooterChar"/>
    <w:uiPriority w:val="99"/>
    <w:semiHidden/>
    <w:unhideWhenUsed/>
    <w:rsid w:val="00B634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634AE"/>
    <w:rPr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8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8E5"/>
    <w:rPr>
      <w:rFonts w:ascii="Tahoma" w:hAnsi="Tahoma" w:cs="Tahoma"/>
      <w:sz w:val="16"/>
      <w:szCs w:val="16"/>
      <w:lang w:val="pt-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34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34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4AE"/>
    <w:rPr>
      <w:lang w:val="pt-PT"/>
    </w:rPr>
  </w:style>
  <w:style w:type="paragraph" w:styleId="Footer">
    <w:name w:val="footer"/>
    <w:basedOn w:val="Normal"/>
    <w:link w:val="FooterChar"/>
    <w:uiPriority w:val="99"/>
    <w:semiHidden/>
    <w:unhideWhenUsed/>
    <w:rsid w:val="00B634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634AE"/>
    <w:rPr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8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8E5"/>
    <w:rPr>
      <w:rFonts w:ascii="Tahoma" w:hAnsi="Tahoma" w:cs="Tahoma"/>
      <w:sz w:val="16"/>
      <w:szCs w:val="16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067</Words>
  <Characters>23187</Characters>
  <Application>Microsoft Macintosh Word</Application>
  <DocSecurity>0</DocSecurity>
  <Lines>193</Lines>
  <Paragraphs>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VC</dc:creator>
  <cp:lastModifiedBy>Marta Marques</cp:lastModifiedBy>
  <cp:revision>2</cp:revision>
  <dcterms:created xsi:type="dcterms:W3CDTF">2015-03-09T19:23:00Z</dcterms:created>
  <dcterms:modified xsi:type="dcterms:W3CDTF">2015-03-09T19:23:00Z</dcterms:modified>
</cp:coreProperties>
</file>